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E19ED" w14:textId="78AFAAD9" w:rsidR="001D02DE" w:rsidRPr="009F782B" w:rsidRDefault="00A27A48">
      <w:pPr>
        <w:rPr>
          <w:sz w:val="28"/>
          <w:szCs w:val="28"/>
        </w:rPr>
      </w:pPr>
      <w:r w:rsidRPr="009F782B">
        <w:rPr>
          <w:b/>
          <w:bCs/>
          <w:sz w:val="28"/>
          <w:szCs w:val="28"/>
        </w:rPr>
        <w:t>Supplementary Table 5.</w:t>
      </w:r>
      <w:r w:rsidRPr="009F782B">
        <w:rPr>
          <w:sz w:val="28"/>
          <w:szCs w:val="28"/>
        </w:rPr>
        <w:t xml:space="preserve"> </w:t>
      </w:r>
      <w:r w:rsidR="00AB51BE" w:rsidRPr="009F782B">
        <w:rPr>
          <w:sz w:val="28"/>
          <w:szCs w:val="28"/>
        </w:rPr>
        <w:t>Known and new prognostic markers identified in gbmMI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1594"/>
        <w:gridCol w:w="575"/>
        <w:gridCol w:w="1384"/>
        <w:gridCol w:w="1598"/>
        <w:gridCol w:w="1390"/>
        <w:gridCol w:w="1219"/>
        <w:gridCol w:w="1244"/>
        <w:gridCol w:w="1801"/>
        <w:gridCol w:w="1684"/>
      </w:tblGrid>
      <w:tr w:rsidR="002176E4" w:rsidRPr="00AB51BE" w14:paraId="2311C672" w14:textId="77777777" w:rsidTr="002176E4">
        <w:trPr>
          <w:cantSplit/>
          <w:trHeight w:val="593"/>
          <w:tblHeader/>
        </w:trPr>
        <w:tc>
          <w:tcPr>
            <w:tcW w:w="461" w:type="dxa"/>
            <w:shd w:val="clear" w:color="auto" w:fill="BFBFBF" w:themeFill="background1" w:themeFillShade="BF"/>
          </w:tcPr>
          <w:p w14:paraId="18DCF91D" w14:textId="36B5F7C4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1623" w:type="dxa"/>
            <w:shd w:val="clear" w:color="auto" w:fill="BFBFBF" w:themeFill="background1" w:themeFillShade="BF"/>
          </w:tcPr>
          <w:p w14:paraId="702F2F7F" w14:textId="6C306D46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51BE">
              <w:rPr>
                <w:rFonts w:ascii="Arial" w:hAnsi="Arial" w:cs="Arial"/>
                <w:b/>
                <w:bCs/>
                <w:sz w:val="22"/>
                <w:szCs w:val="22"/>
              </w:rPr>
              <w:t>Mutated Gene</w:t>
            </w:r>
          </w:p>
        </w:tc>
        <w:tc>
          <w:tcPr>
            <w:tcW w:w="541" w:type="dxa"/>
            <w:shd w:val="clear" w:color="auto" w:fill="BFBFBF" w:themeFill="background1" w:themeFillShade="BF"/>
          </w:tcPr>
          <w:p w14:paraId="42C17EE8" w14:textId="77777777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8" w:type="dxa"/>
            <w:shd w:val="clear" w:color="auto" w:fill="BFBFBF" w:themeFill="background1" w:themeFillShade="BF"/>
          </w:tcPr>
          <w:p w14:paraId="5D3E00E3" w14:textId="215E892E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51BE">
              <w:rPr>
                <w:rFonts w:ascii="Arial" w:hAnsi="Arial" w:cs="Arial"/>
                <w:b/>
                <w:bCs/>
                <w:sz w:val="22"/>
                <w:szCs w:val="22"/>
              </w:rPr>
              <w:t>Regulators</w:t>
            </w:r>
          </w:p>
        </w:tc>
        <w:tc>
          <w:tcPr>
            <w:tcW w:w="1598" w:type="dxa"/>
            <w:shd w:val="clear" w:color="auto" w:fill="BFBFBF" w:themeFill="background1" w:themeFillShade="BF"/>
          </w:tcPr>
          <w:p w14:paraId="604E486F" w14:textId="690DB56A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gbmSYGNAL</w:t>
            </w:r>
            <w:proofErr w:type="spellEnd"/>
          </w:p>
        </w:tc>
        <w:tc>
          <w:tcPr>
            <w:tcW w:w="1390" w:type="dxa"/>
            <w:shd w:val="clear" w:color="auto" w:fill="BFBFBF" w:themeFill="background1" w:themeFillShade="BF"/>
          </w:tcPr>
          <w:p w14:paraId="382B0CED" w14:textId="71345C75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bmMINER</w:t>
            </w:r>
          </w:p>
        </w:tc>
        <w:tc>
          <w:tcPr>
            <w:tcW w:w="1219" w:type="dxa"/>
            <w:shd w:val="clear" w:color="auto" w:fill="BFBFBF" w:themeFill="background1" w:themeFillShade="BF"/>
          </w:tcPr>
          <w:p w14:paraId="2EB4F7EE" w14:textId="2C50F09A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51BE">
              <w:rPr>
                <w:rFonts w:ascii="Arial" w:hAnsi="Arial" w:cs="Arial"/>
                <w:b/>
                <w:bCs/>
                <w:sz w:val="22"/>
                <w:szCs w:val="22"/>
              </w:rPr>
              <w:t>Regulons</w:t>
            </w:r>
          </w:p>
        </w:tc>
        <w:tc>
          <w:tcPr>
            <w:tcW w:w="1244" w:type="dxa"/>
            <w:shd w:val="clear" w:color="auto" w:fill="BFBFBF" w:themeFill="background1" w:themeFillShade="BF"/>
          </w:tcPr>
          <w:p w14:paraId="6F983BC7" w14:textId="77777777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51BE">
              <w:rPr>
                <w:rFonts w:ascii="Arial" w:hAnsi="Arial" w:cs="Arial"/>
                <w:b/>
                <w:bCs/>
                <w:sz w:val="22"/>
                <w:szCs w:val="22"/>
              </w:rPr>
              <w:t>Programs</w:t>
            </w:r>
          </w:p>
        </w:tc>
        <w:tc>
          <w:tcPr>
            <w:tcW w:w="1802" w:type="dxa"/>
            <w:shd w:val="clear" w:color="auto" w:fill="BFBFBF" w:themeFill="background1" w:themeFillShade="BF"/>
          </w:tcPr>
          <w:p w14:paraId="3E3A24B9" w14:textId="77777777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51BE">
              <w:rPr>
                <w:rFonts w:ascii="Arial" w:hAnsi="Arial" w:cs="Arial"/>
                <w:b/>
                <w:bCs/>
                <w:sz w:val="22"/>
                <w:szCs w:val="22"/>
              </w:rPr>
              <w:t>Evidence</w:t>
            </w:r>
          </w:p>
        </w:tc>
        <w:tc>
          <w:tcPr>
            <w:tcW w:w="1684" w:type="dxa"/>
            <w:shd w:val="clear" w:color="auto" w:fill="BFBFBF" w:themeFill="background1" w:themeFillShade="BF"/>
          </w:tcPr>
          <w:p w14:paraId="579FA88B" w14:textId="77777777" w:rsidR="002176E4" w:rsidRPr="00AB51BE" w:rsidRDefault="002176E4" w:rsidP="00D43461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B51BE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2176E4" w:rsidRPr="00854E00" w14:paraId="2CD5C6CD" w14:textId="77777777" w:rsidTr="002176E4">
        <w:trPr>
          <w:cantSplit/>
        </w:trPr>
        <w:tc>
          <w:tcPr>
            <w:tcW w:w="461" w:type="dxa"/>
          </w:tcPr>
          <w:p w14:paraId="69A2D304" w14:textId="4AA2C57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23" w:type="dxa"/>
          </w:tcPr>
          <w:p w14:paraId="7BF6D71B" w14:textId="704D898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MUC16</w:t>
            </w:r>
          </w:p>
        </w:tc>
        <w:tc>
          <w:tcPr>
            <w:tcW w:w="541" w:type="dxa"/>
          </w:tcPr>
          <w:p w14:paraId="50094A5C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7A722E4" w14:textId="142E51E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HSF1, NFATC4, VSX1</w:t>
            </w:r>
          </w:p>
        </w:tc>
        <w:tc>
          <w:tcPr>
            <w:tcW w:w="1598" w:type="dxa"/>
            <w:shd w:val="clear" w:color="auto" w:fill="76D6FF"/>
          </w:tcPr>
          <w:p w14:paraId="785C3392" w14:textId="2A65630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7EC0434A" w14:textId="1046EEBB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71F256DF" w14:textId="669BB6C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244" w:type="dxa"/>
          </w:tcPr>
          <w:p w14:paraId="78FBA53D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802" w:type="dxa"/>
          </w:tcPr>
          <w:p w14:paraId="68FF1B81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Mutated MUC16 is associated with better prognosis in Low Grade Gliomas but worst prognosis in GBM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d619b91f-e3d6-4568-8040-2af65e0af578+"/>
            <w:id w:val="683564344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1DCF17EE" w14:textId="21449046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Ferrer 2023)</w:t>
                </w:r>
              </w:p>
            </w:tc>
          </w:sdtContent>
        </w:sdt>
      </w:tr>
      <w:tr w:rsidR="002176E4" w:rsidRPr="00854E00" w14:paraId="21DE5FDF" w14:textId="77777777" w:rsidTr="002176E4">
        <w:trPr>
          <w:cantSplit/>
        </w:trPr>
        <w:tc>
          <w:tcPr>
            <w:tcW w:w="461" w:type="dxa"/>
          </w:tcPr>
          <w:p w14:paraId="05EFCFC7" w14:textId="617E9ABB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623" w:type="dxa"/>
          </w:tcPr>
          <w:p w14:paraId="203868F0" w14:textId="268636C4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TTN</w:t>
            </w:r>
          </w:p>
        </w:tc>
        <w:tc>
          <w:tcPr>
            <w:tcW w:w="541" w:type="dxa"/>
          </w:tcPr>
          <w:p w14:paraId="516A46EF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F1E7716" w14:textId="0F7688C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SOX10</w:t>
            </w:r>
          </w:p>
        </w:tc>
        <w:tc>
          <w:tcPr>
            <w:tcW w:w="1598" w:type="dxa"/>
            <w:shd w:val="clear" w:color="auto" w:fill="76D6FF"/>
          </w:tcPr>
          <w:p w14:paraId="40EB5E73" w14:textId="49D2DD9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76C634D8" w14:textId="7CDF4DD5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3ECB4DCD" w14:textId="30E25AE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4" w:type="dxa"/>
          </w:tcPr>
          <w:p w14:paraId="18747DE7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480EC4E2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Hyper mutated in high Mutant</w:t>
            </w:r>
            <w:r w:rsidRPr="00854E00">
              <w:rPr>
                <w:rFonts w:ascii="Cambria Math" w:hAnsi="Cambria Math" w:cs="Cambria Math"/>
                <w:sz w:val="22"/>
                <w:szCs w:val="22"/>
              </w:rPr>
              <w:t>‑</w:t>
            </w:r>
            <w:r w:rsidRPr="00854E00">
              <w:rPr>
                <w:rFonts w:ascii="Arial" w:hAnsi="Arial" w:cs="Arial"/>
                <w:sz w:val="22"/>
                <w:szCs w:val="22"/>
              </w:rPr>
              <w:t>allele tumor heterogeneity (MATH) group patient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f9951352-db7e-45bd-a017-bd6c9176fe41+"/>
            <w:id w:val="1648163220"/>
            <w:placeholder>
              <w:docPart w:val="4E08516F321DF8498008028248196C1B"/>
            </w:placeholder>
          </w:sdtPr>
          <w:sdtContent>
            <w:tc>
              <w:tcPr>
                <w:tcW w:w="1684" w:type="dxa"/>
              </w:tcPr>
              <w:p w14:paraId="79A3F441" w14:textId="3E923FFD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Wu et al. 2019)</w:t>
                </w:r>
              </w:p>
            </w:tc>
          </w:sdtContent>
        </w:sdt>
      </w:tr>
      <w:tr w:rsidR="002176E4" w:rsidRPr="00854E00" w14:paraId="01A732E9" w14:textId="77777777" w:rsidTr="002176E4">
        <w:trPr>
          <w:cantSplit/>
        </w:trPr>
        <w:tc>
          <w:tcPr>
            <w:tcW w:w="461" w:type="dxa"/>
          </w:tcPr>
          <w:p w14:paraId="706E641D" w14:textId="5102E7B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623" w:type="dxa"/>
          </w:tcPr>
          <w:p w14:paraId="6B10A408" w14:textId="5C02BF3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OBSCN</w:t>
            </w:r>
          </w:p>
        </w:tc>
        <w:tc>
          <w:tcPr>
            <w:tcW w:w="541" w:type="dxa"/>
          </w:tcPr>
          <w:p w14:paraId="50D5E770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871C5AF" w14:textId="7530165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PAX6, IRF7, IRF5, has-mir-338</w:t>
            </w:r>
          </w:p>
        </w:tc>
        <w:tc>
          <w:tcPr>
            <w:tcW w:w="1598" w:type="dxa"/>
            <w:shd w:val="clear" w:color="auto" w:fill="76D6FF"/>
          </w:tcPr>
          <w:p w14:paraId="4A351BA6" w14:textId="45F4FAF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16B2C804" w14:textId="595EB1F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3FB9B14D" w14:textId="2CE6360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244" w:type="dxa"/>
          </w:tcPr>
          <w:p w14:paraId="51D3B203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802" w:type="dxa"/>
          </w:tcPr>
          <w:p w14:paraId="4160EB2A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Hyper mutated in high Mutant</w:t>
            </w:r>
            <w:r w:rsidRPr="00854E00">
              <w:rPr>
                <w:rFonts w:ascii="Cambria Math" w:hAnsi="Cambria Math" w:cs="Cambria Math"/>
                <w:sz w:val="22"/>
                <w:szCs w:val="22"/>
              </w:rPr>
              <w:t>‑</w:t>
            </w:r>
            <w:r w:rsidRPr="00854E00">
              <w:rPr>
                <w:rFonts w:ascii="Arial" w:hAnsi="Arial" w:cs="Arial"/>
                <w:sz w:val="22"/>
                <w:szCs w:val="22"/>
              </w:rPr>
              <w:t>allele tumor heterogeneity (MATH) group patient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f9951352-db7e-45bd-a017-bd6c9176fe41+"/>
            <w:id w:val="-2082586783"/>
            <w:placeholder>
              <w:docPart w:val="7B8AB4C37D9BCB4E92A6A7061ED5110B"/>
            </w:placeholder>
          </w:sdtPr>
          <w:sdtContent>
            <w:tc>
              <w:tcPr>
                <w:tcW w:w="1684" w:type="dxa"/>
              </w:tcPr>
              <w:p w14:paraId="3E2A8E70" w14:textId="5706B308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Wu et al. 2019)</w:t>
                </w:r>
              </w:p>
            </w:tc>
          </w:sdtContent>
        </w:sdt>
      </w:tr>
      <w:tr w:rsidR="002176E4" w:rsidRPr="00854E00" w14:paraId="2C962856" w14:textId="77777777" w:rsidTr="002176E4">
        <w:trPr>
          <w:cantSplit/>
        </w:trPr>
        <w:tc>
          <w:tcPr>
            <w:tcW w:w="461" w:type="dxa"/>
          </w:tcPr>
          <w:p w14:paraId="6496B0F5" w14:textId="7780A4B5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3" w:type="dxa"/>
          </w:tcPr>
          <w:p w14:paraId="0658CE6B" w14:textId="5603A325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PCLO</w:t>
            </w:r>
          </w:p>
        </w:tc>
        <w:tc>
          <w:tcPr>
            <w:tcW w:w="541" w:type="dxa"/>
          </w:tcPr>
          <w:p w14:paraId="1945B082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7F39413" w14:textId="391C99D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98" w:type="dxa"/>
            <w:shd w:val="clear" w:color="auto" w:fill="76D6FF"/>
          </w:tcPr>
          <w:p w14:paraId="308DF066" w14:textId="3CA939B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7125F6B0" w14:textId="25AA41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76845A87" w14:textId="63AFFA6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244" w:type="dxa"/>
          </w:tcPr>
          <w:p w14:paraId="4E91E963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02" w:type="dxa"/>
          </w:tcPr>
          <w:p w14:paraId="4EB35241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Patients with PCLO mutations showed poor prognosi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a2dfd9da-35b9-42b7-a970-d6aef00d1501+"/>
            <w:id w:val="-1942448267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506778E7" w14:textId="1F02DD0B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Park et al. 2019)</w:t>
                </w:r>
              </w:p>
            </w:tc>
          </w:sdtContent>
        </w:sdt>
      </w:tr>
      <w:tr w:rsidR="002176E4" w:rsidRPr="00854E00" w14:paraId="7031E518" w14:textId="77777777" w:rsidTr="002176E4">
        <w:trPr>
          <w:cantSplit/>
        </w:trPr>
        <w:tc>
          <w:tcPr>
            <w:tcW w:w="461" w:type="dxa"/>
          </w:tcPr>
          <w:p w14:paraId="6718933A" w14:textId="1D3BA14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5</w:t>
            </w:r>
          </w:p>
        </w:tc>
        <w:tc>
          <w:tcPr>
            <w:tcW w:w="1623" w:type="dxa"/>
          </w:tcPr>
          <w:p w14:paraId="17962CBB" w14:textId="040FA423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AHNAK2</w:t>
            </w:r>
          </w:p>
        </w:tc>
        <w:tc>
          <w:tcPr>
            <w:tcW w:w="541" w:type="dxa"/>
          </w:tcPr>
          <w:p w14:paraId="5975D87D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73ED254" w14:textId="21912CF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98" w:type="dxa"/>
            <w:shd w:val="clear" w:color="auto" w:fill="76D6FF"/>
          </w:tcPr>
          <w:p w14:paraId="16E79CFA" w14:textId="74EAF40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38E3D30D" w14:textId="4DF456D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4017DCE6" w14:textId="5875C3C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1244" w:type="dxa"/>
          </w:tcPr>
          <w:p w14:paraId="6E822B1C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802" w:type="dxa"/>
          </w:tcPr>
          <w:p w14:paraId="12BCBCEC" w14:textId="13A7CFE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 xml:space="preserve">All of the </w:t>
            </w:r>
            <w:proofErr w:type="spellStart"/>
            <w:r w:rsidRPr="00854E00">
              <w:rPr>
                <w:rFonts w:ascii="Arial" w:hAnsi="Arial" w:cs="Arial"/>
                <w:sz w:val="22"/>
                <w:szCs w:val="22"/>
              </w:rPr>
              <w:t>subclonal</w:t>
            </w:r>
            <w:proofErr w:type="spellEnd"/>
            <w:r w:rsidRPr="00854E00">
              <w:rPr>
                <w:rFonts w:ascii="Arial" w:hAnsi="Arial" w:cs="Arial"/>
                <w:sz w:val="22"/>
                <w:szCs w:val="22"/>
              </w:rPr>
              <w:t xml:space="preserve"> mutations of AHNAK2 were associated with 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854E00">
              <w:rPr>
                <w:rFonts w:ascii="Arial" w:hAnsi="Arial" w:cs="Arial"/>
                <w:sz w:val="22"/>
                <w:szCs w:val="22"/>
              </w:rPr>
              <w:t>poor prognosis in GBM.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630b3bfa-97fd-4c45-9664-0df5479cb4e5+"/>
            <w:id w:val="-411154356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6DA864DA" w14:textId="52189D4E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Bai et al. 2022)</w:t>
                </w:r>
              </w:p>
            </w:tc>
          </w:sdtContent>
        </w:sdt>
      </w:tr>
      <w:tr w:rsidR="002176E4" w:rsidRPr="00854E00" w14:paraId="62C2C5AB" w14:textId="77777777" w:rsidTr="002176E4">
        <w:trPr>
          <w:cantSplit/>
        </w:trPr>
        <w:tc>
          <w:tcPr>
            <w:tcW w:w="461" w:type="dxa"/>
          </w:tcPr>
          <w:p w14:paraId="6A930F52" w14:textId="27DEBA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3" w:type="dxa"/>
          </w:tcPr>
          <w:p w14:paraId="452ECB1F" w14:textId="34D500F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SPTA1</w:t>
            </w:r>
          </w:p>
        </w:tc>
        <w:tc>
          <w:tcPr>
            <w:tcW w:w="541" w:type="dxa"/>
          </w:tcPr>
          <w:p w14:paraId="0EFEFBA5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2F33326A" w14:textId="18FF236E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98" w:type="dxa"/>
            <w:shd w:val="clear" w:color="auto" w:fill="76D6FF"/>
          </w:tcPr>
          <w:p w14:paraId="4C4836A5" w14:textId="1E138BE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6C0D9182" w14:textId="650E141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5A21D14A" w14:textId="172470F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44" w:type="dxa"/>
          </w:tcPr>
          <w:p w14:paraId="5E66FA58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802" w:type="dxa"/>
          </w:tcPr>
          <w:p w14:paraId="2F9EE27A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Mutated SPTA1 might be involved in GBM development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391364c5-157f-4007-80fc-2f373812f2a9+"/>
            <w:id w:val="1766112666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7D633A5C" w14:textId="4BA2A98D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Gao et al. 2019)</w:t>
                </w:r>
              </w:p>
            </w:tc>
          </w:sdtContent>
        </w:sdt>
      </w:tr>
      <w:tr w:rsidR="002176E4" w:rsidRPr="00854E00" w14:paraId="5B32A392" w14:textId="77777777" w:rsidTr="002176E4">
        <w:trPr>
          <w:cantSplit/>
        </w:trPr>
        <w:tc>
          <w:tcPr>
            <w:tcW w:w="461" w:type="dxa"/>
          </w:tcPr>
          <w:p w14:paraId="2149F5E9" w14:textId="26A424E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623" w:type="dxa"/>
          </w:tcPr>
          <w:p w14:paraId="652620B0" w14:textId="26BFA5D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PKHD1</w:t>
            </w:r>
          </w:p>
        </w:tc>
        <w:tc>
          <w:tcPr>
            <w:tcW w:w="541" w:type="dxa"/>
          </w:tcPr>
          <w:p w14:paraId="517F39DE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02C0EB8A" w14:textId="6708A3C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ZNF652</w:t>
            </w:r>
          </w:p>
        </w:tc>
        <w:tc>
          <w:tcPr>
            <w:tcW w:w="1598" w:type="dxa"/>
            <w:shd w:val="clear" w:color="auto" w:fill="76D6FF"/>
          </w:tcPr>
          <w:p w14:paraId="08F1A5D1" w14:textId="2DBAE57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506D0651" w14:textId="606101F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3E18BA51" w14:textId="5F941EC3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4" w:type="dxa"/>
          </w:tcPr>
          <w:p w14:paraId="55B07D35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6EC04B8B" w14:textId="45F5674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tations in PKHD1 are associated with poor prognosis in glioma patient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f4ec73f4-74db-4c89-8cca-2375001c4c1f+"/>
            <w:id w:val="470417498"/>
            <w:placeholder>
              <w:docPart w:val="03B0EFFD93EE1549964531D0D9FC2869"/>
            </w:placeholder>
          </w:sdtPr>
          <w:sdtContent>
            <w:tc>
              <w:tcPr>
                <w:tcW w:w="1684" w:type="dxa"/>
              </w:tcPr>
              <w:p w14:paraId="621F05E9" w14:textId="02BDDCF4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Draaisma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et al. 2015)</w:t>
                </w:r>
              </w:p>
            </w:tc>
          </w:sdtContent>
        </w:sdt>
      </w:tr>
      <w:tr w:rsidR="002176E4" w:rsidRPr="00854E00" w14:paraId="2ABAB21F" w14:textId="77777777" w:rsidTr="002176E4">
        <w:trPr>
          <w:cantSplit/>
        </w:trPr>
        <w:tc>
          <w:tcPr>
            <w:tcW w:w="461" w:type="dxa"/>
          </w:tcPr>
          <w:p w14:paraId="15CF8DE9" w14:textId="022851D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623" w:type="dxa"/>
          </w:tcPr>
          <w:p w14:paraId="40B9EF68" w14:textId="2D6BA61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DNAH5</w:t>
            </w:r>
          </w:p>
        </w:tc>
        <w:tc>
          <w:tcPr>
            <w:tcW w:w="541" w:type="dxa"/>
          </w:tcPr>
          <w:p w14:paraId="46F39590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8223AAE" w14:textId="18DBE52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98" w:type="dxa"/>
            <w:shd w:val="clear" w:color="auto" w:fill="76D6FF"/>
          </w:tcPr>
          <w:p w14:paraId="0A805DCD" w14:textId="224F72F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44DD8B97" w14:textId="0A5169B3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1431ED25" w14:textId="0198255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244" w:type="dxa"/>
          </w:tcPr>
          <w:p w14:paraId="5A63664D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802" w:type="dxa"/>
          </w:tcPr>
          <w:p w14:paraId="32588B37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 xml:space="preserve">All of the </w:t>
            </w:r>
            <w:proofErr w:type="spellStart"/>
            <w:r w:rsidRPr="00854E00">
              <w:rPr>
                <w:rFonts w:ascii="Arial" w:hAnsi="Arial" w:cs="Arial"/>
                <w:sz w:val="22"/>
                <w:szCs w:val="22"/>
              </w:rPr>
              <w:t>subclonal</w:t>
            </w:r>
            <w:proofErr w:type="spellEnd"/>
            <w:r w:rsidRPr="00854E00">
              <w:rPr>
                <w:rFonts w:ascii="Arial" w:hAnsi="Arial" w:cs="Arial"/>
                <w:sz w:val="22"/>
                <w:szCs w:val="22"/>
              </w:rPr>
              <w:t xml:space="preserve"> mutations of DNAH5 were associated with poor prognosis in GBM.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630b3bfa-97fd-4c45-9664-0df5479cb4e5+"/>
            <w:id w:val="459532768"/>
            <w:placeholder>
              <w:docPart w:val="B81FC0AAB61ECC4FA4D35DDDCAAD0A42"/>
            </w:placeholder>
          </w:sdtPr>
          <w:sdtContent>
            <w:tc>
              <w:tcPr>
                <w:tcW w:w="1684" w:type="dxa"/>
              </w:tcPr>
              <w:p w14:paraId="09E17E66" w14:textId="3F63F010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Bai et al. 2022)</w:t>
                </w:r>
              </w:p>
            </w:tc>
          </w:sdtContent>
        </w:sdt>
      </w:tr>
      <w:tr w:rsidR="002176E4" w:rsidRPr="00854E00" w14:paraId="52E12C67" w14:textId="77777777" w:rsidTr="002176E4">
        <w:trPr>
          <w:cantSplit/>
        </w:trPr>
        <w:tc>
          <w:tcPr>
            <w:tcW w:w="461" w:type="dxa"/>
          </w:tcPr>
          <w:p w14:paraId="1ADDB211" w14:textId="5FD8671E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23" w:type="dxa"/>
          </w:tcPr>
          <w:p w14:paraId="57502966" w14:textId="5683D70B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RYR2</w:t>
            </w:r>
          </w:p>
        </w:tc>
        <w:tc>
          <w:tcPr>
            <w:tcW w:w="541" w:type="dxa"/>
          </w:tcPr>
          <w:p w14:paraId="4612F4E5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9511B9A" w14:textId="09BD813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LHX1</w:t>
            </w:r>
          </w:p>
        </w:tc>
        <w:tc>
          <w:tcPr>
            <w:tcW w:w="1598" w:type="dxa"/>
            <w:shd w:val="clear" w:color="auto" w:fill="76D6FF"/>
          </w:tcPr>
          <w:p w14:paraId="51CCA5A4" w14:textId="1D89171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14727F60" w14:textId="7A67F80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779CABD9" w14:textId="02410BE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4" w:type="dxa"/>
          </w:tcPr>
          <w:p w14:paraId="507999EB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6412B066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RYR2 was mutated in about 10% of the GBM patient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5d887b45-1127-45f1-a8f4-7d9536d5e559+"/>
            <w:id w:val="-85470020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3C0625B4" w14:textId="222BE34F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Qin et al. 2020)</w:t>
                </w:r>
              </w:p>
            </w:tc>
          </w:sdtContent>
        </w:sdt>
      </w:tr>
      <w:tr w:rsidR="002176E4" w:rsidRPr="00854E00" w14:paraId="720822CB" w14:textId="77777777" w:rsidTr="002176E4">
        <w:trPr>
          <w:cantSplit/>
        </w:trPr>
        <w:tc>
          <w:tcPr>
            <w:tcW w:w="461" w:type="dxa"/>
          </w:tcPr>
          <w:p w14:paraId="5D93B706" w14:textId="42C76C2B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623" w:type="dxa"/>
          </w:tcPr>
          <w:p w14:paraId="1873DD97" w14:textId="39827A1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LRP2</w:t>
            </w:r>
          </w:p>
        </w:tc>
        <w:tc>
          <w:tcPr>
            <w:tcW w:w="541" w:type="dxa"/>
          </w:tcPr>
          <w:p w14:paraId="0A6A39A7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0089FA8" w14:textId="6049CDD4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598" w:type="dxa"/>
            <w:shd w:val="clear" w:color="auto" w:fill="76D6FF"/>
          </w:tcPr>
          <w:p w14:paraId="2AE229C8" w14:textId="177B4E9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33029AD1" w14:textId="6F60549B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55E1B38A" w14:textId="57A6BF3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244" w:type="dxa"/>
          </w:tcPr>
          <w:p w14:paraId="4EB1A839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802" w:type="dxa"/>
          </w:tcPr>
          <w:p w14:paraId="108F6C8D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LRP2 mutations are associated with brain lower grade glioma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06054f56-1e99-4bc2-99c9-4d1db43a2888+"/>
            <w:id w:val="1524818292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69440887" w14:textId="788A38EA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Li et al. 2022)</w:t>
                </w:r>
              </w:p>
            </w:tc>
          </w:sdtContent>
        </w:sdt>
      </w:tr>
      <w:tr w:rsidR="002176E4" w:rsidRPr="00854E00" w14:paraId="2B9D7509" w14:textId="77777777" w:rsidTr="002176E4">
        <w:trPr>
          <w:cantSplit/>
        </w:trPr>
        <w:tc>
          <w:tcPr>
            <w:tcW w:w="461" w:type="dxa"/>
          </w:tcPr>
          <w:p w14:paraId="0CF1FA57" w14:textId="0D7B358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1</w:t>
            </w:r>
          </w:p>
        </w:tc>
        <w:tc>
          <w:tcPr>
            <w:tcW w:w="1623" w:type="dxa"/>
          </w:tcPr>
          <w:p w14:paraId="3D2BBA56" w14:textId="06E1512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MUC17</w:t>
            </w:r>
          </w:p>
        </w:tc>
        <w:tc>
          <w:tcPr>
            <w:tcW w:w="541" w:type="dxa"/>
          </w:tcPr>
          <w:p w14:paraId="302F8383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519840FE" w14:textId="283263E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598" w:type="dxa"/>
            <w:shd w:val="clear" w:color="auto" w:fill="76D6FF"/>
          </w:tcPr>
          <w:p w14:paraId="0C7E19AB" w14:textId="25880FE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6394A511" w14:textId="0581F53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5902429D" w14:textId="05FA04BE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244" w:type="dxa"/>
          </w:tcPr>
          <w:p w14:paraId="46C261EB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802" w:type="dxa"/>
          </w:tcPr>
          <w:p w14:paraId="2A3348E4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Identified as potential biomarker for poor prognosis in adult low-grade glioma and glioblastoma patient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a39456f4-943e-41c7-84f6-32695844d95f+"/>
            <w:id w:val="-662702539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0C80287A" w14:textId="31A02CE4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Machado and Ferrer 2023)</w:t>
                </w:r>
              </w:p>
            </w:tc>
          </w:sdtContent>
        </w:sdt>
      </w:tr>
      <w:tr w:rsidR="002176E4" w:rsidRPr="00854E00" w14:paraId="5877F64A" w14:textId="77777777" w:rsidTr="002176E4">
        <w:trPr>
          <w:cantSplit/>
        </w:trPr>
        <w:tc>
          <w:tcPr>
            <w:tcW w:w="461" w:type="dxa"/>
          </w:tcPr>
          <w:p w14:paraId="1CBEB684" w14:textId="1CB4536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623" w:type="dxa"/>
          </w:tcPr>
          <w:p w14:paraId="529FB442" w14:textId="3A1D9A8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CNTNAP2</w:t>
            </w:r>
          </w:p>
        </w:tc>
        <w:tc>
          <w:tcPr>
            <w:tcW w:w="541" w:type="dxa"/>
          </w:tcPr>
          <w:p w14:paraId="6EC650E8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53D32796" w14:textId="29D51654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TFAP2C, SP1</w:t>
            </w:r>
          </w:p>
        </w:tc>
        <w:tc>
          <w:tcPr>
            <w:tcW w:w="1598" w:type="dxa"/>
            <w:shd w:val="clear" w:color="auto" w:fill="76D6FF"/>
          </w:tcPr>
          <w:p w14:paraId="3A50BF4B" w14:textId="69847B9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464C4CB4" w14:textId="0D36BDD4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66A276A3" w14:textId="588D784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44" w:type="dxa"/>
          </w:tcPr>
          <w:p w14:paraId="01AE408F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14EF4C4C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CNTNAP2 was one of the key genes with highest frequency of non-coding constraint mutations (NCCM) in GBM.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23fba22d-798a-46b8-bda1-b9c692949c9b+"/>
            <w:id w:val="-633252732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3B4EC8BE" w14:textId="3FC53B68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Sakthikumar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et al. 2020)</w:t>
                </w:r>
              </w:p>
            </w:tc>
          </w:sdtContent>
        </w:sdt>
      </w:tr>
      <w:tr w:rsidR="002176E4" w:rsidRPr="00854E00" w14:paraId="12F5C03A" w14:textId="77777777" w:rsidTr="002176E4">
        <w:trPr>
          <w:cantSplit/>
        </w:trPr>
        <w:tc>
          <w:tcPr>
            <w:tcW w:w="461" w:type="dxa"/>
          </w:tcPr>
          <w:p w14:paraId="73745E08" w14:textId="16F9735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623" w:type="dxa"/>
          </w:tcPr>
          <w:p w14:paraId="0D3069D9" w14:textId="5B6CAEA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HMCN1</w:t>
            </w:r>
          </w:p>
        </w:tc>
        <w:tc>
          <w:tcPr>
            <w:tcW w:w="541" w:type="dxa"/>
          </w:tcPr>
          <w:p w14:paraId="21E6D25F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5597211" w14:textId="491ABD8E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598" w:type="dxa"/>
            <w:shd w:val="clear" w:color="auto" w:fill="76D6FF"/>
          </w:tcPr>
          <w:p w14:paraId="6C759D3E" w14:textId="7845E4A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1D9228B5" w14:textId="6CA78C3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2379AD8D" w14:textId="78277A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1244" w:type="dxa"/>
          </w:tcPr>
          <w:p w14:paraId="0E03B69E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802" w:type="dxa"/>
          </w:tcPr>
          <w:p w14:paraId="3F818E4F" w14:textId="7777777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Differential mutation analysis identified HMCN1 to be different between two risk group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2073985d-bc7f-4ef4-a059-7a0206e9fbbb+"/>
            <w:id w:val="1102456842"/>
            <w:placeholder>
              <w:docPart w:val="DB937E3F1814104AB3C5C91B9FA42CF7"/>
            </w:placeholder>
          </w:sdtPr>
          <w:sdtContent>
            <w:tc>
              <w:tcPr>
                <w:tcW w:w="1684" w:type="dxa"/>
              </w:tcPr>
              <w:p w14:paraId="683D4E67" w14:textId="5954A6AC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Wang et al. 2022)</w:t>
                </w:r>
              </w:p>
            </w:tc>
          </w:sdtContent>
        </w:sdt>
      </w:tr>
      <w:tr w:rsidR="002176E4" w:rsidRPr="00854E00" w14:paraId="47B58890" w14:textId="77777777" w:rsidTr="002176E4">
        <w:trPr>
          <w:cantSplit/>
        </w:trPr>
        <w:tc>
          <w:tcPr>
            <w:tcW w:w="461" w:type="dxa"/>
          </w:tcPr>
          <w:p w14:paraId="3A30D422" w14:textId="4EC28903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623" w:type="dxa"/>
          </w:tcPr>
          <w:p w14:paraId="613D910F" w14:textId="5248494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F1</w:t>
            </w:r>
          </w:p>
        </w:tc>
        <w:tc>
          <w:tcPr>
            <w:tcW w:w="541" w:type="dxa"/>
          </w:tcPr>
          <w:p w14:paraId="28F6CDDE" w14:textId="75308727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11F2C7CA" w14:textId="2F213B9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598" w:type="dxa"/>
            <w:shd w:val="clear" w:color="auto" w:fill="76D6FF"/>
          </w:tcPr>
          <w:p w14:paraId="29E753F8" w14:textId="5FB0565B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71E84C4A" w14:textId="2D69CF2A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2A8D24CA" w14:textId="0A3834A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1244" w:type="dxa"/>
          </w:tcPr>
          <w:p w14:paraId="03C92F1B" w14:textId="0E14065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802" w:type="dxa"/>
          </w:tcPr>
          <w:p w14:paraId="5820CA7E" w14:textId="2581DDE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F1 is mutated in 53% of GBM mesenchymal subtype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c3464c2c-6525-47a8-b627-bb5d1361a42b+"/>
            <w:id w:val="-1334216924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7D0519A3" w14:textId="42A1A4F8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D’Angelo et al. 2019)</w:t>
                </w:r>
              </w:p>
            </w:tc>
          </w:sdtContent>
        </w:sdt>
      </w:tr>
      <w:tr w:rsidR="002176E4" w:rsidRPr="00854E00" w14:paraId="40B97C1C" w14:textId="77777777" w:rsidTr="002176E4">
        <w:trPr>
          <w:cantSplit/>
        </w:trPr>
        <w:tc>
          <w:tcPr>
            <w:tcW w:w="461" w:type="dxa"/>
          </w:tcPr>
          <w:p w14:paraId="0162BE5E" w14:textId="172F521E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15</w:t>
            </w:r>
          </w:p>
        </w:tc>
        <w:tc>
          <w:tcPr>
            <w:tcW w:w="1623" w:type="dxa"/>
          </w:tcPr>
          <w:p w14:paraId="4A25F91B" w14:textId="7E46E8E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B1</w:t>
            </w:r>
          </w:p>
        </w:tc>
        <w:tc>
          <w:tcPr>
            <w:tcW w:w="541" w:type="dxa"/>
          </w:tcPr>
          <w:p w14:paraId="23EA99CD" w14:textId="76083A8B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2DD24FB6" w14:textId="1F448D3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98" w:type="dxa"/>
            <w:shd w:val="clear" w:color="auto" w:fill="76D6FF"/>
          </w:tcPr>
          <w:p w14:paraId="7848B6DB" w14:textId="0EB62EB3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7ABC07A2" w14:textId="511BB16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189BE32D" w14:textId="5F57B33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44" w:type="dxa"/>
          </w:tcPr>
          <w:p w14:paraId="2F66F351" w14:textId="4282697E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02" w:type="dxa"/>
          </w:tcPr>
          <w:p w14:paraId="1B912639" w14:textId="3553294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utations in RB1 was associated with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oneura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subtype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2f0f8dd0-38ac-476e-9f65-227aab88a0d4+"/>
            <w:id w:val="-1209104359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2A740A3C" w14:textId="331F8E4D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Goldhoff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et al. 2012)</w:t>
                </w:r>
              </w:p>
            </w:tc>
          </w:sdtContent>
        </w:sdt>
      </w:tr>
      <w:tr w:rsidR="002176E4" w:rsidRPr="00854E00" w14:paraId="46D3299E" w14:textId="77777777" w:rsidTr="002176E4">
        <w:trPr>
          <w:cantSplit/>
        </w:trPr>
        <w:tc>
          <w:tcPr>
            <w:tcW w:w="461" w:type="dxa"/>
          </w:tcPr>
          <w:p w14:paraId="2C88BE8A" w14:textId="4EB44957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623" w:type="dxa"/>
          </w:tcPr>
          <w:p w14:paraId="477DDCF4" w14:textId="442DCFC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K3CA</w:t>
            </w:r>
          </w:p>
        </w:tc>
        <w:tc>
          <w:tcPr>
            <w:tcW w:w="541" w:type="dxa"/>
          </w:tcPr>
          <w:p w14:paraId="7D0DED42" w14:textId="033617BC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429260E5" w14:textId="7A1B1BF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98" w:type="dxa"/>
            <w:shd w:val="clear" w:color="auto" w:fill="76D6FF"/>
          </w:tcPr>
          <w:p w14:paraId="049C0C62" w14:textId="2C04CE7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7E1D294F" w14:textId="5044FA8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7193C13F" w14:textId="0E9D34F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244" w:type="dxa"/>
          </w:tcPr>
          <w:p w14:paraId="4C699030" w14:textId="3B5807C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802" w:type="dxa"/>
          </w:tcPr>
          <w:p w14:paraId="08CD567C" w14:textId="70A3D07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mutations in PIK3CA promotes glioblastoma pathogenesi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73be891f-c713-45ae-9a47-5714c0e4f961+"/>
            <w:id w:val="914979864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487B8CBE" w14:textId="0F1F66E6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McNeill et al. 2018)</w:t>
                </w:r>
              </w:p>
            </w:tc>
          </w:sdtContent>
        </w:sdt>
      </w:tr>
      <w:tr w:rsidR="002176E4" w:rsidRPr="00854E00" w14:paraId="2911B495" w14:textId="77777777" w:rsidTr="002176E4">
        <w:trPr>
          <w:cantSplit/>
        </w:trPr>
        <w:tc>
          <w:tcPr>
            <w:tcW w:w="461" w:type="dxa"/>
          </w:tcPr>
          <w:p w14:paraId="1E77B659" w14:textId="2958DBB0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623" w:type="dxa"/>
          </w:tcPr>
          <w:p w14:paraId="3EEF9876" w14:textId="150290BF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FR</w:t>
            </w:r>
          </w:p>
        </w:tc>
        <w:tc>
          <w:tcPr>
            <w:tcW w:w="541" w:type="dxa"/>
          </w:tcPr>
          <w:p w14:paraId="245B117E" w14:textId="6A9398A6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08B8C5E1" w14:textId="1A540546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98" w:type="dxa"/>
            <w:shd w:val="clear" w:color="auto" w:fill="76D6FF"/>
          </w:tcPr>
          <w:p w14:paraId="338C0881" w14:textId="47CCF6F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4693798C" w14:textId="08E5C9E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1E2F0672" w14:textId="6382234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44" w:type="dxa"/>
          </w:tcPr>
          <w:p w14:paraId="0D170521" w14:textId="2610D5A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802" w:type="dxa"/>
          </w:tcPr>
          <w:p w14:paraId="472C81EE" w14:textId="3DC31335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utant </w:t>
            </w:r>
            <w:r w:rsidRPr="00767D36">
              <w:rPr>
                <w:rFonts w:ascii="Arial" w:hAnsi="Arial" w:cs="Arial"/>
                <w:sz w:val="22"/>
                <w:szCs w:val="22"/>
              </w:rPr>
              <w:t>EGFR enhanc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767D36">
              <w:rPr>
                <w:rFonts w:ascii="Arial" w:hAnsi="Arial" w:cs="Arial"/>
                <w:sz w:val="22"/>
                <w:szCs w:val="22"/>
              </w:rPr>
              <w:t xml:space="preserve"> glioblastoma tumorigenicity by stimulating proliferation and inhibiting apoptosis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e4065f19-7c17-4773-9017-1e387bf85e66+"/>
            <w:id w:val="1379053345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1181511E" w14:textId="35E55BDF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Nagane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et al. 1996)</w:t>
                </w:r>
              </w:p>
            </w:tc>
          </w:sdtContent>
        </w:sdt>
      </w:tr>
      <w:tr w:rsidR="002176E4" w:rsidRPr="00854E00" w14:paraId="17AB0896" w14:textId="77777777" w:rsidTr="002176E4">
        <w:trPr>
          <w:cantSplit/>
        </w:trPr>
        <w:tc>
          <w:tcPr>
            <w:tcW w:w="461" w:type="dxa"/>
          </w:tcPr>
          <w:p w14:paraId="686720F7" w14:textId="04AD9284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623" w:type="dxa"/>
          </w:tcPr>
          <w:p w14:paraId="274972F3" w14:textId="719B2854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H1</w:t>
            </w:r>
          </w:p>
        </w:tc>
        <w:tc>
          <w:tcPr>
            <w:tcW w:w="541" w:type="dxa"/>
          </w:tcPr>
          <w:p w14:paraId="1EFF5D4A" w14:textId="4CD2A91E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47CB9E4E" w14:textId="54BAD80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1598" w:type="dxa"/>
            <w:shd w:val="clear" w:color="auto" w:fill="76D6FF"/>
          </w:tcPr>
          <w:p w14:paraId="698501DB" w14:textId="29C5B54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0BE09706" w14:textId="7C00DEE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2EA52180" w14:textId="4B10761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2</w:t>
            </w:r>
          </w:p>
        </w:tc>
        <w:tc>
          <w:tcPr>
            <w:tcW w:w="1244" w:type="dxa"/>
          </w:tcPr>
          <w:p w14:paraId="1002F768" w14:textId="56FFBFB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802" w:type="dxa"/>
          </w:tcPr>
          <w:p w14:paraId="5CDA0455" w14:textId="65CEE4B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767D36">
              <w:rPr>
                <w:rFonts w:ascii="Arial" w:hAnsi="Arial" w:cs="Arial"/>
                <w:sz w:val="22"/>
                <w:szCs w:val="22"/>
              </w:rPr>
              <w:t xml:space="preserve">IDH1 mutation is sufficient to establish the glioma </w:t>
            </w:r>
            <w:proofErr w:type="spellStart"/>
            <w:r w:rsidRPr="00767D36">
              <w:rPr>
                <w:rFonts w:ascii="Arial" w:hAnsi="Arial" w:cs="Arial"/>
                <w:sz w:val="22"/>
                <w:szCs w:val="22"/>
              </w:rPr>
              <w:t>hypermethylator</w:t>
            </w:r>
            <w:proofErr w:type="spellEnd"/>
            <w:r w:rsidRPr="00767D36">
              <w:rPr>
                <w:rFonts w:ascii="Arial" w:hAnsi="Arial" w:cs="Arial"/>
                <w:sz w:val="22"/>
                <w:szCs w:val="22"/>
              </w:rPr>
              <w:t xml:space="preserve"> phenotype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d1ef228b-eb91-4562-a08f-04a239ba41e7+"/>
            <w:id w:val="-1999558924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32E50985" w14:textId="0064C99A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Lewandowska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et al. 2014)</w:t>
                </w:r>
              </w:p>
            </w:tc>
          </w:sdtContent>
        </w:sdt>
      </w:tr>
      <w:tr w:rsidR="002176E4" w:rsidRPr="00854E00" w14:paraId="6D892D4A" w14:textId="77777777" w:rsidTr="002176E4">
        <w:trPr>
          <w:cantSplit/>
        </w:trPr>
        <w:tc>
          <w:tcPr>
            <w:tcW w:w="461" w:type="dxa"/>
          </w:tcPr>
          <w:p w14:paraId="6004CBEE" w14:textId="4A3AD3A7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623" w:type="dxa"/>
          </w:tcPr>
          <w:p w14:paraId="4528737F" w14:textId="576886B6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K3R1</w:t>
            </w:r>
          </w:p>
        </w:tc>
        <w:tc>
          <w:tcPr>
            <w:tcW w:w="541" w:type="dxa"/>
          </w:tcPr>
          <w:p w14:paraId="401431DB" w14:textId="5E477E55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3BE3BACF" w14:textId="45AAAF4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F3</w:t>
            </w:r>
          </w:p>
        </w:tc>
        <w:tc>
          <w:tcPr>
            <w:tcW w:w="1598" w:type="dxa"/>
            <w:shd w:val="clear" w:color="auto" w:fill="76D6FF"/>
          </w:tcPr>
          <w:p w14:paraId="2A8271B7" w14:textId="5708059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4B1D385B" w14:textId="5F126960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69513D23" w14:textId="5212004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4" w:type="dxa"/>
          </w:tcPr>
          <w:p w14:paraId="6CA368BD" w14:textId="17A1C5B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53F6129F" w14:textId="6C23C1F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matic mutations in PIK3R1 act s oncogenic driver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659243a5-c7d8-41ca-83c3-419aa4cfdc9f+"/>
            <w:id w:val="696119528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22353043" w14:textId="15E13466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Quayle et al. 2012)</w:t>
                </w:r>
              </w:p>
            </w:tc>
          </w:sdtContent>
        </w:sdt>
      </w:tr>
      <w:tr w:rsidR="002176E4" w:rsidRPr="00854E00" w14:paraId="24014F40" w14:textId="77777777" w:rsidTr="002176E4">
        <w:trPr>
          <w:cantSplit/>
        </w:trPr>
        <w:tc>
          <w:tcPr>
            <w:tcW w:w="461" w:type="dxa"/>
          </w:tcPr>
          <w:p w14:paraId="1705F831" w14:textId="38C0676B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20</w:t>
            </w:r>
          </w:p>
        </w:tc>
        <w:tc>
          <w:tcPr>
            <w:tcW w:w="1623" w:type="dxa"/>
          </w:tcPr>
          <w:p w14:paraId="7747449F" w14:textId="3310652B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N</w:t>
            </w:r>
          </w:p>
        </w:tc>
        <w:tc>
          <w:tcPr>
            <w:tcW w:w="541" w:type="dxa"/>
          </w:tcPr>
          <w:p w14:paraId="08A6D808" w14:textId="341EC74E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04208E43" w14:textId="61C97553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98" w:type="dxa"/>
            <w:shd w:val="clear" w:color="auto" w:fill="76D6FF"/>
          </w:tcPr>
          <w:p w14:paraId="6FFE559C" w14:textId="005A9B75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37626303" w14:textId="5F55CDDA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0B27477F" w14:textId="62C8A80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244" w:type="dxa"/>
          </w:tcPr>
          <w:p w14:paraId="7CEE9658" w14:textId="46E33138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802" w:type="dxa"/>
          </w:tcPr>
          <w:p w14:paraId="680AAB8C" w14:textId="1BD84B3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Pr="000C549E">
              <w:rPr>
                <w:rFonts w:ascii="Arial" w:hAnsi="Arial" w:cs="Arial"/>
                <w:sz w:val="22"/>
                <w:szCs w:val="22"/>
              </w:rPr>
              <w:t xml:space="preserve"> most aggressive form</w:t>
            </w:r>
            <w:r>
              <w:rPr>
                <w:rFonts w:ascii="Arial" w:hAnsi="Arial" w:cs="Arial"/>
                <w:sz w:val="22"/>
                <w:szCs w:val="22"/>
              </w:rPr>
              <w:t xml:space="preserve"> of GBM</w:t>
            </w:r>
            <w:r w:rsidRPr="000C549E">
              <w:rPr>
                <w:rFonts w:ascii="Arial" w:hAnsi="Arial" w:cs="Arial"/>
                <w:sz w:val="22"/>
                <w:szCs w:val="22"/>
              </w:rPr>
              <w:t xml:space="preserve"> has a very high frequency of mutation in the PTEN gene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8e1523ab-25fb-450f-ad54-d19b98f6ed4d+"/>
            <w:id w:val="-1957785364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7C64042E" w14:textId="0F8C916C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McLendon et al. 2008)</w:t>
                </w:r>
              </w:p>
            </w:tc>
          </w:sdtContent>
        </w:sdt>
      </w:tr>
      <w:tr w:rsidR="002176E4" w:rsidRPr="00854E00" w14:paraId="7395815F" w14:textId="77777777" w:rsidTr="002176E4">
        <w:trPr>
          <w:cantSplit/>
        </w:trPr>
        <w:tc>
          <w:tcPr>
            <w:tcW w:w="461" w:type="dxa"/>
          </w:tcPr>
          <w:p w14:paraId="0677FD6F" w14:textId="4A13CCFD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623" w:type="dxa"/>
          </w:tcPr>
          <w:p w14:paraId="444239B4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RELN</w:t>
            </w:r>
          </w:p>
        </w:tc>
        <w:tc>
          <w:tcPr>
            <w:tcW w:w="541" w:type="dxa"/>
          </w:tcPr>
          <w:p w14:paraId="22056D48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BAC98F0" w14:textId="03BA6D72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MEOX2, hsa-mir-129, hsa-mir-138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67741444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6B3A4FD0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3714D9F8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44" w:type="dxa"/>
          </w:tcPr>
          <w:p w14:paraId="35FADF3A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74528FA1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RELN signaling was found to be associated with GBM pathology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7c397df6-3318-419b-9900-a8dfbb524e62+"/>
            <w:id w:val="1163898625"/>
            <w:placeholder>
              <w:docPart w:val="8E8A13D2FA830441A6FCB612D9890CEE"/>
            </w:placeholder>
          </w:sdtPr>
          <w:sdtContent>
            <w:tc>
              <w:tcPr>
                <w:tcW w:w="1684" w:type="dxa"/>
              </w:tcPr>
              <w:p w14:paraId="1E5D1258" w14:textId="77777777" w:rsidR="002176E4" w:rsidRPr="00854E00" w:rsidRDefault="002176E4" w:rsidP="006209D3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Schulze et al. 2018)</w:t>
                </w:r>
              </w:p>
            </w:tc>
          </w:sdtContent>
        </w:sdt>
      </w:tr>
      <w:tr w:rsidR="002176E4" w:rsidRPr="00854E00" w14:paraId="50DDC019" w14:textId="77777777" w:rsidTr="002176E4">
        <w:trPr>
          <w:cantSplit/>
        </w:trPr>
        <w:tc>
          <w:tcPr>
            <w:tcW w:w="461" w:type="dxa"/>
          </w:tcPr>
          <w:p w14:paraId="49911DAF" w14:textId="58DB530D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623" w:type="dxa"/>
          </w:tcPr>
          <w:p w14:paraId="5F2CAC4C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SYNE1</w:t>
            </w:r>
          </w:p>
        </w:tc>
        <w:tc>
          <w:tcPr>
            <w:tcW w:w="541" w:type="dxa"/>
          </w:tcPr>
          <w:p w14:paraId="7C3E9C44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FDAC4C3" w14:textId="453E25D8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ZNF410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16BB4EEC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2ACF84A9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76210176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4" w:type="dxa"/>
          </w:tcPr>
          <w:p w14:paraId="6B42034D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5E858F57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 xml:space="preserve">SYNE1 mutation is significantly correlated with the overexpression of several known GBM known markers 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c9771b07-e8a7-4f32-ba61-47d13d46c37a+"/>
            <w:id w:val="-91635693"/>
            <w:placeholder>
              <w:docPart w:val="8E8A13D2FA830441A6FCB612D9890CEE"/>
            </w:placeholder>
          </w:sdtPr>
          <w:sdtContent>
            <w:tc>
              <w:tcPr>
                <w:tcW w:w="1684" w:type="dxa"/>
              </w:tcPr>
              <w:p w14:paraId="44D8EBE0" w14:textId="77777777" w:rsidR="002176E4" w:rsidRPr="00854E00" w:rsidRDefault="002176E4" w:rsidP="006209D3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Masica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and 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Karchin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2011)</w:t>
                </w:r>
              </w:p>
            </w:tc>
          </w:sdtContent>
        </w:sdt>
      </w:tr>
      <w:tr w:rsidR="002176E4" w:rsidRPr="00854E00" w14:paraId="33E92C76" w14:textId="77777777" w:rsidTr="002176E4">
        <w:trPr>
          <w:cantSplit/>
        </w:trPr>
        <w:tc>
          <w:tcPr>
            <w:tcW w:w="461" w:type="dxa"/>
          </w:tcPr>
          <w:p w14:paraId="71474FC0" w14:textId="3644B822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623" w:type="dxa"/>
          </w:tcPr>
          <w:p w14:paraId="1DB8E025" w14:textId="5B0F33E9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P53</w:t>
            </w:r>
          </w:p>
        </w:tc>
        <w:tc>
          <w:tcPr>
            <w:tcW w:w="541" w:type="dxa"/>
          </w:tcPr>
          <w:p w14:paraId="0F1BD5EE" w14:textId="6107C1C3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587BB5D8" w14:textId="08FDE3E1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1CFC0779" w14:textId="3CDAC1C5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796F97BE" w14:textId="2AF325E2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0BB764EF" w14:textId="46E3799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0</w:t>
            </w:r>
          </w:p>
        </w:tc>
        <w:tc>
          <w:tcPr>
            <w:tcW w:w="1244" w:type="dxa"/>
          </w:tcPr>
          <w:p w14:paraId="15A7CC3D" w14:textId="1DA813B9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802" w:type="dxa"/>
          </w:tcPr>
          <w:p w14:paraId="61530877" w14:textId="32F32B9F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 w:rsidRPr="00AD3CEC">
              <w:rPr>
                <w:rFonts w:ascii="Arial" w:hAnsi="Arial" w:cs="Arial"/>
                <w:sz w:val="22"/>
                <w:szCs w:val="22"/>
              </w:rPr>
              <w:t>The mutational status of TP53 is associated with GBM progression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9b71e097-c183-4e81-b146-15e1e7435132+"/>
            <w:id w:val="1134605511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4978A1EF" w14:textId="158CFB35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</w:t>
                </w:r>
                <w:proofErr w:type="spellStart"/>
                <w:r w:rsidRPr="009270F1">
                  <w:rPr>
                    <w:rFonts w:ascii="Arial" w:eastAsia="Times New Roman" w:hAnsi="Arial" w:cs="Arial"/>
                    <w:sz w:val="22"/>
                  </w:rPr>
                  <w:t>Krex</w:t>
                </w:r>
                <w:proofErr w:type="spellEnd"/>
                <w:r w:rsidRPr="009270F1">
                  <w:rPr>
                    <w:rFonts w:ascii="Arial" w:eastAsia="Times New Roman" w:hAnsi="Arial" w:cs="Arial"/>
                    <w:sz w:val="22"/>
                  </w:rPr>
                  <w:t xml:space="preserve"> et al. 2003)</w:t>
                </w:r>
              </w:p>
            </w:tc>
          </w:sdtContent>
        </w:sdt>
      </w:tr>
      <w:tr w:rsidR="002176E4" w:rsidRPr="00854E00" w14:paraId="20606B97" w14:textId="77777777" w:rsidTr="002176E4">
        <w:trPr>
          <w:cantSplit/>
        </w:trPr>
        <w:tc>
          <w:tcPr>
            <w:tcW w:w="461" w:type="dxa"/>
          </w:tcPr>
          <w:p w14:paraId="34BAF114" w14:textId="3A65AA91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623" w:type="dxa"/>
          </w:tcPr>
          <w:p w14:paraId="1A118407" w14:textId="57CB7E59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RX</w:t>
            </w:r>
          </w:p>
        </w:tc>
        <w:tc>
          <w:tcPr>
            <w:tcW w:w="541" w:type="dxa"/>
          </w:tcPr>
          <w:p w14:paraId="7DA8EEFC" w14:textId="5D2FADD2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88" w:type="dxa"/>
          </w:tcPr>
          <w:p w14:paraId="2D02B91E" w14:textId="39EABEDD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5C846CB1" w14:textId="6974387A" w:rsidR="002176E4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5F4AB65D" w14:textId="69FB9EF5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5042F57C" w14:textId="1AE2F467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7</w:t>
            </w:r>
          </w:p>
        </w:tc>
        <w:tc>
          <w:tcPr>
            <w:tcW w:w="1244" w:type="dxa"/>
          </w:tcPr>
          <w:p w14:paraId="33D07EDF" w14:textId="58EE43A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802" w:type="dxa"/>
          </w:tcPr>
          <w:p w14:paraId="60A00F45" w14:textId="52DB32EC" w:rsidR="002176E4" w:rsidRPr="00854E00" w:rsidRDefault="002176E4" w:rsidP="00D4346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RX mutations are associated with IDH1 mutations</w:t>
            </w:r>
          </w:p>
        </w:tc>
        <w:sdt>
          <w:sdtPr>
            <w:rPr>
              <w:rFonts w:ascii="Arial" w:hAnsi="Arial" w:cs="Arial"/>
              <w:sz w:val="22"/>
              <w:szCs w:val="22"/>
            </w:rPr>
            <w:alias w:val="SmartCite Citation"/>
            <w:tag w:val="bb393060-b438-4aed-a4cb-85326392cfe7:f4b3b2b6-c57c-404c-a8e1-c85919897e4b+"/>
            <w:id w:val="1303971449"/>
            <w:placeholder>
              <w:docPart w:val="700F897C0C72E244A803607C2721FB11"/>
            </w:placeholder>
          </w:sdtPr>
          <w:sdtContent>
            <w:tc>
              <w:tcPr>
                <w:tcW w:w="1684" w:type="dxa"/>
              </w:tcPr>
              <w:p w14:paraId="7776B73C" w14:textId="23C10F64" w:rsidR="002176E4" w:rsidRPr="00854E00" w:rsidRDefault="002176E4" w:rsidP="00D43461">
                <w:pPr>
                  <w:rPr>
                    <w:rFonts w:ascii="Arial" w:hAnsi="Arial" w:cs="Arial"/>
                    <w:sz w:val="22"/>
                    <w:szCs w:val="22"/>
                  </w:rPr>
                </w:pPr>
                <w:r w:rsidRPr="009270F1">
                  <w:rPr>
                    <w:rFonts w:ascii="Arial" w:eastAsia="Times New Roman" w:hAnsi="Arial" w:cs="Arial"/>
                    <w:sz w:val="22"/>
                  </w:rPr>
                  <w:t>(Jiao et al. 2012)</w:t>
                </w:r>
              </w:p>
            </w:tc>
          </w:sdtContent>
        </w:sdt>
      </w:tr>
      <w:tr w:rsidR="002176E4" w:rsidRPr="00854E00" w14:paraId="1E98CF05" w14:textId="77777777" w:rsidTr="002176E4">
        <w:trPr>
          <w:cantSplit/>
        </w:trPr>
        <w:tc>
          <w:tcPr>
            <w:tcW w:w="461" w:type="dxa"/>
          </w:tcPr>
          <w:p w14:paraId="69DFCF61" w14:textId="5858A7FA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2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3" w:type="dxa"/>
          </w:tcPr>
          <w:p w14:paraId="4A23A36A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KEL</w:t>
            </w:r>
          </w:p>
        </w:tc>
        <w:tc>
          <w:tcPr>
            <w:tcW w:w="541" w:type="dxa"/>
          </w:tcPr>
          <w:p w14:paraId="79722615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5440F7EB" w14:textId="54E53D6B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POU3F3, GATA6, PARP1, NKX6-1, ETV7, TBX1, hsa-mir-222</w:t>
            </w:r>
          </w:p>
        </w:tc>
        <w:tc>
          <w:tcPr>
            <w:tcW w:w="1598" w:type="dxa"/>
            <w:shd w:val="clear" w:color="auto" w:fill="76D6FF"/>
          </w:tcPr>
          <w:p w14:paraId="5B73C71D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  <w:shd w:val="clear" w:color="auto" w:fill="76D6FF"/>
          </w:tcPr>
          <w:p w14:paraId="03AA8E16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4119A0B5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244" w:type="dxa"/>
          </w:tcPr>
          <w:p w14:paraId="0F371ADF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02" w:type="dxa"/>
          </w:tcPr>
          <w:p w14:paraId="500E8BB1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o known association to GBM</w:t>
            </w:r>
          </w:p>
        </w:tc>
        <w:tc>
          <w:tcPr>
            <w:tcW w:w="1684" w:type="dxa"/>
          </w:tcPr>
          <w:p w14:paraId="5911E55C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76E4" w:rsidRPr="00854E00" w14:paraId="00CEA6FC" w14:textId="77777777" w:rsidTr="002176E4">
        <w:trPr>
          <w:cantSplit/>
        </w:trPr>
        <w:tc>
          <w:tcPr>
            <w:tcW w:w="461" w:type="dxa"/>
          </w:tcPr>
          <w:p w14:paraId="007E30DC" w14:textId="2624824F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623" w:type="dxa"/>
          </w:tcPr>
          <w:p w14:paraId="693ADADE" w14:textId="02BF5074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  <w:lang w:val="tr-TR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DNAH2</w:t>
            </w:r>
          </w:p>
        </w:tc>
        <w:tc>
          <w:tcPr>
            <w:tcW w:w="541" w:type="dxa"/>
          </w:tcPr>
          <w:p w14:paraId="4EA0B649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11EB6F5C" w14:textId="2B2BE945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REL, hsa-mir-9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101BE7CE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199872F9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087F8996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44" w:type="dxa"/>
          </w:tcPr>
          <w:p w14:paraId="1FCDEBC7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2" w:type="dxa"/>
          </w:tcPr>
          <w:p w14:paraId="39DAF22E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o known association to GBM</w:t>
            </w:r>
          </w:p>
        </w:tc>
        <w:tc>
          <w:tcPr>
            <w:tcW w:w="1684" w:type="dxa"/>
          </w:tcPr>
          <w:p w14:paraId="1F89B417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76E4" w:rsidRPr="00854E00" w14:paraId="3AF47202" w14:textId="77777777" w:rsidTr="002176E4">
        <w:trPr>
          <w:cantSplit/>
        </w:trPr>
        <w:tc>
          <w:tcPr>
            <w:tcW w:w="461" w:type="dxa"/>
          </w:tcPr>
          <w:p w14:paraId="1EC9DE87" w14:textId="7AED109F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623" w:type="dxa"/>
          </w:tcPr>
          <w:p w14:paraId="12E8AFBF" w14:textId="04251CAD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TCHH</w:t>
            </w:r>
          </w:p>
        </w:tc>
        <w:tc>
          <w:tcPr>
            <w:tcW w:w="541" w:type="dxa"/>
          </w:tcPr>
          <w:p w14:paraId="280E3A2C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03AAED96" w14:textId="067DED88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PITX1, BRF1, CEBPZ, FOXD2, SPDEF, NFE2L</w:t>
            </w:r>
            <w:proofErr w:type="gramStart"/>
            <w:r w:rsidRPr="00854E00">
              <w:rPr>
                <w:rFonts w:ascii="Arial" w:hAnsi="Arial" w:cs="Arial"/>
                <w:sz w:val="22"/>
                <w:szCs w:val="22"/>
              </w:rPr>
              <w:t>2,  SREBF</w:t>
            </w:r>
            <w:proofErr w:type="gramEnd"/>
            <w:r w:rsidRPr="00854E00">
              <w:rPr>
                <w:rFonts w:ascii="Arial" w:hAnsi="Arial" w:cs="Arial"/>
                <w:sz w:val="22"/>
                <w:szCs w:val="22"/>
              </w:rPr>
              <w:t>2,  hsa-mir-339, hsa-mir-500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4F693F23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13A80748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302C240F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244" w:type="dxa"/>
          </w:tcPr>
          <w:p w14:paraId="28701131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02" w:type="dxa"/>
          </w:tcPr>
          <w:p w14:paraId="6E50520D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o known association to GBM</w:t>
            </w:r>
          </w:p>
        </w:tc>
        <w:tc>
          <w:tcPr>
            <w:tcW w:w="1684" w:type="dxa"/>
          </w:tcPr>
          <w:p w14:paraId="1A68A0FB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76E4" w:rsidRPr="00854E00" w14:paraId="1D75E720" w14:textId="77777777" w:rsidTr="002176E4">
        <w:trPr>
          <w:cantSplit/>
        </w:trPr>
        <w:tc>
          <w:tcPr>
            <w:tcW w:w="461" w:type="dxa"/>
          </w:tcPr>
          <w:p w14:paraId="33454FB8" w14:textId="72A6CA9E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623" w:type="dxa"/>
          </w:tcPr>
          <w:p w14:paraId="4EC692BD" w14:textId="416AA4E9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HSD17B7P2</w:t>
            </w:r>
          </w:p>
        </w:tc>
        <w:tc>
          <w:tcPr>
            <w:tcW w:w="541" w:type="dxa"/>
          </w:tcPr>
          <w:p w14:paraId="0B904364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32F83899" w14:textId="44DA7390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TEF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77A01A8C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54276C50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077311DB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44" w:type="dxa"/>
          </w:tcPr>
          <w:p w14:paraId="6480BB66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2" w:type="dxa"/>
          </w:tcPr>
          <w:p w14:paraId="39A224C7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o known association to GBM</w:t>
            </w:r>
          </w:p>
        </w:tc>
        <w:tc>
          <w:tcPr>
            <w:tcW w:w="1684" w:type="dxa"/>
          </w:tcPr>
          <w:p w14:paraId="1C69AF47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76E4" w:rsidRPr="00854E00" w14:paraId="30C65A37" w14:textId="77777777" w:rsidTr="002176E4">
        <w:trPr>
          <w:cantSplit/>
        </w:trPr>
        <w:tc>
          <w:tcPr>
            <w:tcW w:w="461" w:type="dxa"/>
          </w:tcPr>
          <w:p w14:paraId="488901C2" w14:textId="2AC45DA3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623" w:type="dxa"/>
          </w:tcPr>
          <w:p w14:paraId="5CEB45E1" w14:textId="3FFC2E4C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KRTAP4-11</w:t>
            </w:r>
          </w:p>
        </w:tc>
        <w:tc>
          <w:tcPr>
            <w:tcW w:w="541" w:type="dxa"/>
          </w:tcPr>
          <w:p w14:paraId="24A7AAB9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48E4A6FF" w14:textId="38761245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R4A2, PAX6, ZNF652, POU3F4, EMX1, GATA6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06E771D0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7805DE9F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143A8475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44" w:type="dxa"/>
          </w:tcPr>
          <w:p w14:paraId="23F83860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802" w:type="dxa"/>
          </w:tcPr>
          <w:p w14:paraId="04977360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o known association to GBM</w:t>
            </w:r>
          </w:p>
        </w:tc>
        <w:tc>
          <w:tcPr>
            <w:tcW w:w="1684" w:type="dxa"/>
          </w:tcPr>
          <w:p w14:paraId="4131DBB4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76E4" w:rsidRPr="00854E00" w14:paraId="1CA01F86" w14:textId="77777777" w:rsidTr="002176E4">
        <w:trPr>
          <w:cantSplit/>
        </w:trPr>
        <w:tc>
          <w:tcPr>
            <w:tcW w:w="461" w:type="dxa"/>
          </w:tcPr>
          <w:p w14:paraId="0D6D9A49" w14:textId="6FA09EC4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30</w:t>
            </w:r>
          </w:p>
        </w:tc>
        <w:tc>
          <w:tcPr>
            <w:tcW w:w="1623" w:type="dxa"/>
          </w:tcPr>
          <w:p w14:paraId="447FB0F1" w14:textId="4B155BBF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541" w:type="dxa"/>
          </w:tcPr>
          <w:p w14:paraId="62323CA5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8" w:type="dxa"/>
          </w:tcPr>
          <w:p w14:paraId="71B3F9E5" w14:textId="4F4D43E3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TBR1, ATF4, FOXC1, VSX1, CEBPB, XBP1, has-mir-375</w:t>
            </w:r>
          </w:p>
        </w:tc>
        <w:tc>
          <w:tcPr>
            <w:tcW w:w="1598" w:type="dxa"/>
            <w:shd w:val="clear" w:color="auto" w:fill="F7CAAC" w:themeFill="accent2" w:themeFillTint="66"/>
          </w:tcPr>
          <w:p w14:paraId="2086B90F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90" w:type="dxa"/>
            <w:shd w:val="clear" w:color="auto" w:fill="76D6FF"/>
          </w:tcPr>
          <w:p w14:paraId="6B763975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219" w:type="dxa"/>
          </w:tcPr>
          <w:p w14:paraId="31872282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244" w:type="dxa"/>
          </w:tcPr>
          <w:p w14:paraId="2843A95F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802" w:type="dxa"/>
          </w:tcPr>
          <w:p w14:paraId="46C57AAD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854E00">
              <w:rPr>
                <w:rFonts w:ascii="Arial" w:hAnsi="Arial" w:cs="Arial"/>
                <w:sz w:val="22"/>
                <w:szCs w:val="22"/>
              </w:rPr>
              <w:t>No known association to GBM</w:t>
            </w:r>
          </w:p>
        </w:tc>
        <w:tc>
          <w:tcPr>
            <w:tcW w:w="1684" w:type="dxa"/>
          </w:tcPr>
          <w:p w14:paraId="21001E89" w14:textId="77777777" w:rsidR="002176E4" w:rsidRPr="00854E00" w:rsidRDefault="002176E4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0358FEF" w14:textId="77777777" w:rsidR="00B6355B" w:rsidRDefault="00B6355B"/>
    <w:p w14:paraId="2DA6DB7A" w14:textId="57AB2FB0" w:rsidR="00A27A48" w:rsidRPr="008268A7" w:rsidRDefault="008268A7">
      <w:pPr>
        <w:rPr>
          <w:i/>
          <w:iCs/>
        </w:rPr>
      </w:pPr>
      <w:r w:rsidRPr="008268A7">
        <w:rPr>
          <w:i/>
          <w:iCs/>
          <w:sz w:val="28"/>
          <w:szCs w:val="28"/>
        </w:rPr>
        <w:t xml:space="preserve">Known and new prognostic markers identified </w:t>
      </w:r>
      <w:r w:rsidRPr="008268A7">
        <w:rPr>
          <w:i/>
          <w:iCs/>
          <w:sz w:val="28"/>
          <w:szCs w:val="28"/>
        </w:rPr>
        <w:t>only in gbm</w:t>
      </w:r>
      <w:r w:rsidR="00176DFE">
        <w:rPr>
          <w:i/>
          <w:iCs/>
          <w:sz w:val="28"/>
          <w:szCs w:val="28"/>
        </w:rPr>
        <w:t>SYG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507"/>
        <w:gridCol w:w="1598"/>
        <w:gridCol w:w="1390"/>
        <w:gridCol w:w="1219"/>
        <w:gridCol w:w="1244"/>
        <w:gridCol w:w="1848"/>
        <w:gridCol w:w="1684"/>
      </w:tblGrid>
      <w:tr w:rsidR="009F782B" w:rsidRPr="00854E00" w14:paraId="1D898C66" w14:textId="77777777" w:rsidTr="006209D3">
        <w:tc>
          <w:tcPr>
            <w:tcW w:w="1464" w:type="dxa"/>
          </w:tcPr>
          <w:p w14:paraId="2D1FA5AF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C27</w:t>
            </w:r>
          </w:p>
        </w:tc>
        <w:tc>
          <w:tcPr>
            <w:tcW w:w="1507" w:type="dxa"/>
          </w:tcPr>
          <w:p w14:paraId="3223E4F2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2612DE80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3CEE8C06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267E8C8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FE13842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5E381E6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29F455BA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6EB1B50B" w14:textId="77777777" w:rsidTr="006209D3">
        <w:tc>
          <w:tcPr>
            <w:tcW w:w="1464" w:type="dxa"/>
          </w:tcPr>
          <w:p w14:paraId="40DBF800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LL3</w:t>
            </w:r>
          </w:p>
        </w:tc>
        <w:tc>
          <w:tcPr>
            <w:tcW w:w="1507" w:type="dxa"/>
          </w:tcPr>
          <w:p w14:paraId="51C5F4C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324BB1BC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1CEE4B6C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7CD024B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81D0F9D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6DECEE65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5829C4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2554051E" w14:textId="77777777" w:rsidTr="006209D3">
        <w:tc>
          <w:tcPr>
            <w:tcW w:w="1464" w:type="dxa"/>
          </w:tcPr>
          <w:p w14:paraId="327B46C1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6A3</w:t>
            </w:r>
          </w:p>
        </w:tc>
        <w:tc>
          <w:tcPr>
            <w:tcW w:w="1507" w:type="dxa"/>
          </w:tcPr>
          <w:p w14:paraId="3E56393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0CDD2043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1A2B6FCD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0F6CCD90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C16C8B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711F8958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61E4E5E2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45557D1B" w14:textId="77777777" w:rsidTr="006209D3">
        <w:tc>
          <w:tcPr>
            <w:tcW w:w="1464" w:type="dxa"/>
          </w:tcPr>
          <w:p w14:paraId="23550699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TEB</w:t>
            </w:r>
          </w:p>
        </w:tc>
        <w:tc>
          <w:tcPr>
            <w:tcW w:w="1507" w:type="dxa"/>
          </w:tcPr>
          <w:p w14:paraId="0FEAE5FD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4185DC8C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476AC532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661BDCF0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5F7D1D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1F3AA34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27961FFA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0E2E54DB" w14:textId="77777777" w:rsidTr="006209D3">
        <w:tc>
          <w:tcPr>
            <w:tcW w:w="1464" w:type="dxa"/>
          </w:tcPr>
          <w:p w14:paraId="7BAD52FD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G</w:t>
            </w:r>
          </w:p>
        </w:tc>
        <w:tc>
          <w:tcPr>
            <w:tcW w:w="1507" w:type="dxa"/>
          </w:tcPr>
          <w:p w14:paraId="4355C07A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4BC5D8DE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001DA09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0BA719A0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248ED54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16982DC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672193C2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5A545CF8" w14:textId="77777777" w:rsidTr="006209D3">
        <w:tc>
          <w:tcPr>
            <w:tcW w:w="1464" w:type="dxa"/>
          </w:tcPr>
          <w:p w14:paraId="227A097C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N9A</w:t>
            </w:r>
          </w:p>
        </w:tc>
        <w:tc>
          <w:tcPr>
            <w:tcW w:w="1507" w:type="dxa"/>
          </w:tcPr>
          <w:p w14:paraId="3ECAAF2A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00AEC54A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4BD351F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04FD5A4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067C8B3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72F6874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76B008F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59603AF6" w14:textId="77777777" w:rsidTr="006209D3">
        <w:tc>
          <w:tcPr>
            <w:tcW w:w="1464" w:type="dxa"/>
          </w:tcPr>
          <w:p w14:paraId="717F7852" w14:textId="77777777" w:rsidR="009F782B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A00053">
              <w:rPr>
                <w:rFonts w:ascii="Arial" w:hAnsi="Arial" w:cs="Arial"/>
                <w:sz w:val="22"/>
                <w:szCs w:val="22"/>
              </w:rPr>
              <w:t>HEATR7B2</w:t>
            </w:r>
          </w:p>
        </w:tc>
        <w:tc>
          <w:tcPr>
            <w:tcW w:w="1507" w:type="dxa"/>
          </w:tcPr>
          <w:p w14:paraId="4237E70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75A63647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047D39F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53261325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6B95EC9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407637E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124AC47A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2028CE20" w14:textId="77777777" w:rsidTr="006209D3">
        <w:tc>
          <w:tcPr>
            <w:tcW w:w="1464" w:type="dxa"/>
          </w:tcPr>
          <w:p w14:paraId="5BC2C38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PTE2</w:t>
            </w:r>
          </w:p>
        </w:tc>
        <w:tc>
          <w:tcPr>
            <w:tcW w:w="1507" w:type="dxa"/>
          </w:tcPr>
          <w:p w14:paraId="59D351C1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1AF438CD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2633C23A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2AAEF5ED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151D4A2F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1FB3B2AF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4BDAB399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4F70E4E0" w14:textId="77777777" w:rsidTr="006209D3">
        <w:tc>
          <w:tcPr>
            <w:tcW w:w="1464" w:type="dxa"/>
          </w:tcPr>
          <w:p w14:paraId="5878576C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C2</w:t>
            </w:r>
          </w:p>
        </w:tc>
        <w:tc>
          <w:tcPr>
            <w:tcW w:w="1507" w:type="dxa"/>
          </w:tcPr>
          <w:p w14:paraId="1BBEB41C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7E1062E5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55AEEB65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32895370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5952D00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59042676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0F446F5C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3D6E0D19" w14:textId="77777777" w:rsidTr="006209D3">
        <w:tc>
          <w:tcPr>
            <w:tcW w:w="1464" w:type="dxa"/>
          </w:tcPr>
          <w:p w14:paraId="3909580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NF99</w:t>
            </w:r>
          </w:p>
        </w:tc>
        <w:tc>
          <w:tcPr>
            <w:tcW w:w="1507" w:type="dxa"/>
          </w:tcPr>
          <w:p w14:paraId="368267D9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43D6B3D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1EBF22C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25A682BD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FF260F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107E57BF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59F8EB77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5D55613B" w14:textId="77777777" w:rsidTr="006209D3">
        <w:tc>
          <w:tcPr>
            <w:tcW w:w="1464" w:type="dxa"/>
          </w:tcPr>
          <w:p w14:paraId="41F93BE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DIN</w:t>
            </w:r>
          </w:p>
        </w:tc>
        <w:tc>
          <w:tcPr>
            <w:tcW w:w="1507" w:type="dxa"/>
          </w:tcPr>
          <w:p w14:paraId="117B826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4A477F51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33EC1999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039ECDE4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7E4D45F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75831AE1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41AB2273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782B" w:rsidRPr="00854E00" w14:paraId="468C498C" w14:textId="77777777" w:rsidTr="006209D3">
        <w:tc>
          <w:tcPr>
            <w:tcW w:w="1464" w:type="dxa"/>
          </w:tcPr>
          <w:p w14:paraId="2F7FEAE7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 w:rsidRPr="00A00053">
              <w:rPr>
                <w:rFonts w:ascii="Arial" w:hAnsi="Arial" w:cs="Arial"/>
                <w:sz w:val="22"/>
                <w:szCs w:val="22"/>
              </w:rPr>
              <w:t>TBC1D29</w:t>
            </w:r>
          </w:p>
        </w:tc>
        <w:tc>
          <w:tcPr>
            <w:tcW w:w="1507" w:type="dxa"/>
          </w:tcPr>
          <w:p w14:paraId="59636AEC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98" w:type="dxa"/>
          </w:tcPr>
          <w:p w14:paraId="5609B2C1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390" w:type="dxa"/>
          </w:tcPr>
          <w:p w14:paraId="4D1B79D8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19" w:type="dxa"/>
          </w:tcPr>
          <w:p w14:paraId="321E243E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44" w:type="dxa"/>
          </w:tcPr>
          <w:p w14:paraId="49613105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8" w:type="dxa"/>
          </w:tcPr>
          <w:p w14:paraId="30A26622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84" w:type="dxa"/>
          </w:tcPr>
          <w:p w14:paraId="6134ED9B" w14:textId="77777777" w:rsidR="009F782B" w:rsidRPr="00854E00" w:rsidRDefault="009F782B" w:rsidP="006209D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C1A2A4A" w14:textId="77777777" w:rsidR="00A27A48" w:rsidRDefault="00A27A48"/>
    <w:p w14:paraId="71B448B4" w14:textId="77777777" w:rsidR="009F782B" w:rsidRDefault="009F782B"/>
    <w:p w14:paraId="7EDADB65" w14:textId="77777777" w:rsidR="009F782B" w:rsidRDefault="009F782B"/>
    <w:p w14:paraId="11DFA0D0" w14:textId="024AC1EB" w:rsidR="0073378E" w:rsidRPr="00467D64" w:rsidRDefault="00B6355B">
      <w:pPr>
        <w:divId w:val="1720977410"/>
        <w:rPr>
          <w:rFonts w:ascii="Arial" w:hAnsi="Arial" w:cs="Arial"/>
          <w:b/>
          <w:bCs/>
        </w:rPr>
      </w:pPr>
      <w:r w:rsidRPr="00467D64">
        <w:rPr>
          <w:rFonts w:ascii="Arial" w:hAnsi="Arial" w:cs="Arial"/>
          <w:b/>
          <w:bCs/>
        </w:rPr>
        <w:t xml:space="preserve"> </w:t>
      </w:r>
      <w:r w:rsidR="00467D64" w:rsidRPr="00467D64">
        <w:rPr>
          <w:rFonts w:ascii="Arial" w:hAnsi="Arial" w:cs="Arial"/>
          <w:b/>
          <w:bCs/>
        </w:rPr>
        <w:t>REFERENCES</w:t>
      </w:r>
    </w:p>
    <w:sdt>
      <w:sdtPr>
        <w:rPr>
          <w:b/>
          <w:bCs/>
        </w:rPr>
        <w:alias w:val="SmartCite Bibliography"/>
        <w:tag w:val="Chicago Manual of Style 17th edition (author-date)+{&quot;language&quot;:&quot;en-US&quot;,&quot;isSectionsModeOn&quot;:false}"/>
        <w:id w:val="-1822183574"/>
        <w:placeholder>
          <w:docPart w:val="DefaultPlaceholder_-1854013440"/>
        </w:placeholder>
      </w:sdtPr>
      <w:sdtEndPr>
        <w:rPr>
          <w:b w:val="0"/>
          <w:bCs w:val="0"/>
        </w:rPr>
      </w:sdtEndPr>
      <w:sdtContent>
        <w:p w14:paraId="1FB86A06" w14:textId="77777777" w:rsidR="009270F1" w:rsidRPr="009270F1" w:rsidRDefault="009270F1">
          <w:pPr>
            <w:divId w:val="1698770670"/>
            <w:rPr>
              <w:rFonts w:ascii="Times New Roman" w:eastAsia="Times New Roman" w:hAnsi="Times New Roman" w:cs="Times New Roman"/>
              <w:kern w:val="0"/>
              <w14:ligatures w14:val="none"/>
            </w:rPr>
          </w:pPr>
          <w:r w:rsidRPr="009270F1">
            <w:rPr>
              <w:rFonts w:ascii="Times New Roman" w:eastAsia="Times New Roman" w:hAnsi="Times New Roman" w:cs="Times New Roman"/>
            </w:rPr>
            <w:br/>
          </w:r>
        </w:p>
        <w:p w14:paraId="00C826E6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Bai, M., X. Wang, H. Zhang, J. Wang, G. </w:t>
          </w:r>
          <w:proofErr w:type="spellStart"/>
          <w:r w:rsidRPr="009270F1">
            <w:t>Lyaysan</w:t>
          </w:r>
          <w:proofErr w:type="spellEnd"/>
          <w:r w:rsidRPr="009270F1">
            <w:t xml:space="preserve">, S. Xu, K. Tian, et al. 2022. “Dissecting and Analyzing the </w:t>
          </w:r>
          <w:proofErr w:type="spellStart"/>
          <w:r w:rsidRPr="009270F1">
            <w:t>Subclonal</w:t>
          </w:r>
          <w:proofErr w:type="spellEnd"/>
          <w:r w:rsidRPr="009270F1">
            <w:t xml:space="preserve"> Mutations Associated with Poor Prognosis in Diffuse Glioma.” </w:t>
          </w:r>
          <w:r w:rsidRPr="009270F1">
            <w:rPr>
              <w:i/>
              <w:iCs/>
            </w:rPr>
            <w:t>Biomed Res Int</w:t>
          </w:r>
          <w:r w:rsidRPr="009270F1">
            <w:t xml:space="preserve"> 2022: 4919111. </w:t>
          </w:r>
          <w:hyperlink r:id="rId5" w:history="1">
            <w:r w:rsidRPr="009270F1">
              <w:rPr>
                <w:rStyle w:val="Hyperlink"/>
              </w:rPr>
              <w:t>https://doi.org/10.1155/2022/4919111</w:t>
            </w:r>
          </w:hyperlink>
          <w:r w:rsidRPr="009270F1">
            <w:t>.</w:t>
          </w:r>
        </w:p>
        <w:p w14:paraId="1988FA4F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lastRenderedPageBreak/>
            <w:t xml:space="preserve">D’Angelo, </w:t>
          </w:r>
          <w:proofErr w:type="spellStart"/>
          <w:r w:rsidRPr="009270F1">
            <w:t>Fulvio</w:t>
          </w:r>
          <w:proofErr w:type="spellEnd"/>
          <w:r w:rsidRPr="009270F1">
            <w:t xml:space="preserve">, Michele </w:t>
          </w:r>
          <w:proofErr w:type="spellStart"/>
          <w:r w:rsidRPr="009270F1">
            <w:t>Ceccarelli</w:t>
          </w:r>
          <w:proofErr w:type="spellEnd"/>
          <w:r w:rsidRPr="009270F1">
            <w:t xml:space="preserve">, Tala, Luciano </w:t>
          </w:r>
          <w:proofErr w:type="spellStart"/>
          <w:r w:rsidRPr="009270F1">
            <w:t>Garofano</w:t>
          </w:r>
          <w:proofErr w:type="spellEnd"/>
          <w:r w:rsidRPr="009270F1">
            <w:t xml:space="preserve">, Jing Zhang, </w:t>
          </w:r>
          <w:proofErr w:type="spellStart"/>
          <w:r w:rsidRPr="009270F1">
            <w:t>Véronique</w:t>
          </w:r>
          <w:proofErr w:type="spellEnd"/>
          <w:r w:rsidRPr="009270F1">
            <w:t xml:space="preserve"> Frattini, Francesca P. Caruso, et al. 2019. “The Molecular Landscape of Glioma in Patients with Neurofibromatosis 1.” </w:t>
          </w:r>
          <w:r w:rsidRPr="009270F1">
            <w:rPr>
              <w:i/>
              <w:iCs/>
            </w:rPr>
            <w:t>Nature Medicine</w:t>
          </w:r>
          <w:r w:rsidRPr="009270F1">
            <w:t xml:space="preserve"> 25 (1): 176–87. </w:t>
          </w:r>
          <w:hyperlink r:id="rId6" w:history="1">
            <w:r w:rsidRPr="009270F1">
              <w:rPr>
                <w:rStyle w:val="Hyperlink"/>
              </w:rPr>
              <w:t>https://doi.org/10.1038/s41591-018-0263-8</w:t>
            </w:r>
          </w:hyperlink>
          <w:r w:rsidRPr="009270F1">
            <w:t>.</w:t>
          </w:r>
        </w:p>
        <w:p w14:paraId="36F75762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t>Draaisma</w:t>
          </w:r>
          <w:proofErr w:type="spellEnd"/>
          <w:r w:rsidRPr="009270F1">
            <w:t xml:space="preserve">, </w:t>
          </w:r>
          <w:proofErr w:type="spellStart"/>
          <w:r w:rsidRPr="009270F1">
            <w:t>Kaspar</w:t>
          </w:r>
          <w:proofErr w:type="spellEnd"/>
          <w:r w:rsidRPr="009270F1">
            <w:t xml:space="preserve">, Maarten M. J. </w:t>
          </w:r>
          <w:proofErr w:type="spellStart"/>
          <w:r w:rsidRPr="009270F1">
            <w:t>Wijnenga</w:t>
          </w:r>
          <w:proofErr w:type="spellEnd"/>
          <w:r w:rsidRPr="009270F1">
            <w:t xml:space="preserve">, Bas </w:t>
          </w:r>
          <w:proofErr w:type="spellStart"/>
          <w:r w:rsidRPr="009270F1">
            <w:t>Weenink</w:t>
          </w:r>
          <w:proofErr w:type="spellEnd"/>
          <w:r w:rsidRPr="009270F1">
            <w:t xml:space="preserve">, </w:t>
          </w:r>
          <w:proofErr w:type="spellStart"/>
          <w:r w:rsidRPr="009270F1">
            <w:t>Ya</w:t>
          </w:r>
          <w:proofErr w:type="spellEnd"/>
          <w:r w:rsidRPr="009270F1">
            <w:t xml:space="preserve"> Gao, Marcel </w:t>
          </w:r>
          <w:proofErr w:type="spellStart"/>
          <w:r w:rsidRPr="009270F1">
            <w:t>Smid</w:t>
          </w:r>
          <w:proofErr w:type="spellEnd"/>
          <w:r w:rsidRPr="009270F1">
            <w:t xml:space="preserve">, P. Robe, Martin J. van den Bent, and </w:t>
          </w:r>
          <w:proofErr w:type="spellStart"/>
          <w:r w:rsidRPr="009270F1">
            <w:t>Pim</w:t>
          </w:r>
          <w:proofErr w:type="spellEnd"/>
          <w:r w:rsidRPr="009270F1">
            <w:t xml:space="preserve"> J. French. 2015. “PI3 Kinase Mutations and Mutational Load as Poor Prognostic Markers in Diffuse Glioma Patients.” </w:t>
          </w:r>
          <w:r w:rsidRPr="009270F1">
            <w:rPr>
              <w:i/>
              <w:iCs/>
            </w:rPr>
            <w:t xml:space="preserve">Acta </w:t>
          </w:r>
          <w:proofErr w:type="spellStart"/>
          <w:r w:rsidRPr="009270F1">
            <w:rPr>
              <w:i/>
              <w:iCs/>
            </w:rPr>
            <w:t>Neuropathologica</w:t>
          </w:r>
          <w:proofErr w:type="spellEnd"/>
          <w:r w:rsidRPr="009270F1">
            <w:rPr>
              <w:i/>
              <w:iCs/>
            </w:rPr>
            <w:t xml:space="preserve"> Communications</w:t>
          </w:r>
          <w:r w:rsidRPr="009270F1">
            <w:t xml:space="preserve"> 3 (1): 88. </w:t>
          </w:r>
          <w:hyperlink r:id="rId7" w:history="1">
            <w:r w:rsidRPr="009270F1">
              <w:rPr>
                <w:rStyle w:val="Hyperlink"/>
              </w:rPr>
              <w:t>https://doi.org/10.1186/s40478-015-0265-4</w:t>
            </w:r>
          </w:hyperlink>
          <w:r w:rsidRPr="009270F1">
            <w:t>.</w:t>
          </w:r>
        </w:p>
        <w:p w14:paraId="49E00FCC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Ferrer, V.P. 2023. “MUC16 Mutation Is Associated with Tumor Grade, Clinical Features, and Prognosis in Glioma Patients.” </w:t>
          </w:r>
          <w:r w:rsidRPr="009270F1">
            <w:rPr>
              <w:i/>
              <w:iCs/>
            </w:rPr>
            <w:t>Cancer Genetics</w:t>
          </w:r>
          <w:r w:rsidRPr="009270F1">
            <w:t xml:space="preserve"> 270: 22–30. </w:t>
          </w:r>
          <w:hyperlink r:id="rId8" w:history="1">
            <w:r w:rsidRPr="009270F1">
              <w:rPr>
                <w:rStyle w:val="Hyperlink"/>
              </w:rPr>
              <w:t>https://doi.org/10.1016/j.cancergen.2022.11.003</w:t>
            </w:r>
          </w:hyperlink>
          <w:r w:rsidRPr="009270F1">
            <w:t>.</w:t>
          </w:r>
        </w:p>
        <w:p w14:paraId="33CAE864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Gao, Q., Y. Cui, Y. Shen, Y. Li, X. Gao, Y. Xi, and T. Wang. 2019. “Identifying Mutually Exclusive Gene Sets with Prognostic Value and Novel Potential Driver Genes in Patients with Glioblastoma.” </w:t>
          </w:r>
          <w:r w:rsidRPr="009270F1">
            <w:rPr>
              <w:i/>
              <w:iCs/>
            </w:rPr>
            <w:t>Biomed Res Int</w:t>
          </w:r>
          <w:r w:rsidRPr="009270F1">
            <w:t xml:space="preserve"> 2019: 4860367. </w:t>
          </w:r>
          <w:hyperlink r:id="rId9" w:history="1">
            <w:r w:rsidRPr="009270F1">
              <w:rPr>
                <w:rStyle w:val="Hyperlink"/>
              </w:rPr>
              <w:t>https://doi.org/10.1155/2019/4860367</w:t>
            </w:r>
          </w:hyperlink>
          <w:r w:rsidRPr="009270F1">
            <w:t>.</w:t>
          </w:r>
        </w:p>
        <w:p w14:paraId="0A4211A8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t>Goldhoff</w:t>
          </w:r>
          <w:proofErr w:type="spellEnd"/>
          <w:r w:rsidRPr="009270F1">
            <w:t xml:space="preserve">, Patricia, Jennifer Clarke, Ivan Smirnov, Mitchel S. Berger, Michael D. </w:t>
          </w:r>
          <w:proofErr w:type="spellStart"/>
          <w:r w:rsidRPr="009270F1">
            <w:t>Prados</w:t>
          </w:r>
          <w:proofErr w:type="spellEnd"/>
          <w:r w:rsidRPr="009270F1">
            <w:t xml:space="preserve">, C. David James, Arie Perry, and Joanna J. Phillips. 2012. “Clinical Stratification of Glioblastoma Based on Alterations in Retinoblastoma Tumor Suppressor Protein (RB1) and Association </w:t>
          </w:r>
          <w:proofErr w:type="gramStart"/>
          <w:r w:rsidRPr="009270F1">
            <w:t>With</w:t>
          </w:r>
          <w:proofErr w:type="gramEnd"/>
          <w:r w:rsidRPr="009270F1">
            <w:t xml:space="preserve"> the </w:t>
          </w:r>
          <w:proofErr w:type="spellStart"/>
          <w:r w:rsidRPr="009270F1">
            <w:t>Proneural</w:t>
          </w:r>
          <w:proofErr w:type="spellEnd"/>
          <w:r w:rsidRPr="009270F1">
            <w:t xml:space="preserve"> Subtype.” </w:t>
          </w:r>
          <w:r w:rsidRPr="009270F1">
            <w:rPr>
              <w:i/>
              <w:iCs/>
            </w:rPr>
            <w:t>Journal of Neuropathology &amp; Experimental Neurology</w:t>
          </w:r>
          <w:r w:rsidRPr="009270F1">
            <w:t xml:space="preserve"> 71 (1): 83–89. </w:t>
          </w:r>
          <w:hyperlink r:id="rId10" w:history="1">
            <w:r w:rsidRPr="009270F1">
              <w:rPr>
                <w:rStyle w:val="Hyperlink"/>
              </w:rPr>
              <w:t>https://doi.org/10.1097/nen.0b013e31823fe8f1</w:t>
            </w:r>
          </w:hyperlink>
          <w:r w:rsidRPr="009270F1">
            <w:t>.</w:t>
          </w:r>
        </w:p>
        <w:p w14:paraId="23AC1EE4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Jiao, Yuchen, Patrick J. </w:t>
          </w:r>
          <w:proofErr w:type="spellStart"/>
          <w:r w:rsidRPr="009270F1">
            <w:t>Killela</w:t>
          </w:r>
          <w:proofErr w:type="spellEnd"/>
          <w:r w:rsidRPr="009270F1">
            <w:t xml:space="preserve">, Zachary J. Reitman, B. Ahmed Rasheed, Christopher M. </w:t>
          </w:r>
          <w:proofErr w:type="spellStart"/>
          <w:r w:rsidRPr="009270F1">
            <w:t>Heaphy</w:t>
          </w:r>
          <w:proofErr w:type="spellEnd"/>
          <w:r w:rsidRPr="009270F1">
            <w:t xml:space="preserve">, Roeland F. de Wilde, Fausto J. Rodriguez, et al. 2012. “Frequent ATRX, CIC, FUBP1 and IDH1 Mutations Refine the Classification of Malignant Gliomas.” </w:t>
          </w:r>
          <w:proofErr w:type="spellStart"/>
          <w:r w:rsidRPr="009270F1">
            <w:rPr>
              <w:i/>
              <w:iCs/>
            </w:rPr>
            <w:t>Oncotarget</w:t>
          </w:r>
          <w:proofErr w:type="spellEnd"/>
          <w:r w:rsidRPr="009270F1">
            <w:t xml:space="preserve"> 3 (7): 709–22. </w:t>
          </w:r>
          <w:hyperlink r:id="rId11" w:history="1">
            <w:r w:rsidRPr="009270F1">
              <w:rPr>
                <w:rStyle w:val="Hyperlink"/>
              </w:rPr>
              <w:t>https://doi.org/10.18632/oncotarget.588</w:t>
            </w:r>
          </w:hyperlink>
          <w:r w:rsidRPr="009270F1">
            <w:t>.</w:t>
          </w:r>
        </w:p>
        <w:p w14:paraId="1D29E7E6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t>Krex</w:t>
          </w:r>
          <w:proofErr w:type="spellEnd"/>
          <w:r w:rsidRPr="009270F1">
            <w:t xml:space="preserve">, Dietmar, Brigitte Mohr, Hella </w:t>
          </w:r>
          <w:proofErr w:type="spellStart"/>
          <w:r w:rsidRPr="009270F1">
            <w:t>Appelt</w:t>
          </w:r>
          <w:proofErr w:type="spellEnd"/>
          <w:r w:rsidRPr="009270F1">
            <w:t xml:space="preserve">, Hans K. </w:t>
          </w:r>
          <w:proofErr w:type="spellStart"/>
          <w:r w:rsidRPr="009270F1">
            <w:t>Schackert</w:t>
          </w:r>
          <w:proofErr w:type="spellEnd"/>
          <w:r w:rsidRPr="009270F1">
            <w:t xml:space="preserve">, and Gabriele </w:t>
          </w:r>
          <w:proofErr w:type="spellStart"/>
          <w:r w:rsidRPr="009270F1">
            <w:t>Schackert</w:t>
          </w:r>
          <w:proofErr w:type="spellEnd"/>
          <w:r w:rsidRPr="009270F1">
            <w:t xml:space="preserve">. 2003. “Genetic Analysis of a Multifocal Glioblastoma Multiforme: A Suitable Tool to Gain New Aspects in Glioma Development.” </w:t>
          </w:r>
          <w:r w:rsidRPr="009270F1">
            <w:rPr>
              <w:i/>
              <w:iCs/>
            </w:rPr>
            <w:t>Neurosurgery</w:t>
          </w:r>
          <w:r w:rsidRPr="009270F1">
            <w:t xml:space="preserve"> 53 (6): 1377–84. </w:t>
          </w:r>
          <w:hyperlink r:id="rId12" w:history="1">
            <w:r w:rsidRPr="009270F1">
              <w:rPr>
                <w:rStyle w:val="Hyperlink"/>
              </w:rPr>
              <w:t>https://doi.org/10.1227/01.neu.0000093426.29236.86</w:t>
            </w:r>
          </w:hyperlink>
          <w:r w:rsidRPr="009270F1">
            <w:t>.</w:t>
          </w:r>
        </w:p>
        <w:p w14:paraId="6BB21893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t>Lewandowska</w:t>
          </w:r>
          <w:proofErr w:type="spellEnd"/>
          <w:r w:rsidRPr="009270F1">
            <w:t xml:space="preserve">, Marzena Anna, Jacek </w:t>
          </w:r>
          <w:proofErr w:type="spellStart"/>
          <w:r w:rsidRPr="009270F1">
            <w:t>Furtak</w:t>
          </w:r>
          <w:proofErr w:type="spellEnd"/>
          <w:r w:rsidRPr="009270F1">
            <w:t xml:space="preserve">, Tadeusz </w:t>
          </w:r>
          <w:proofErr w:type="spellStart"/>
          <w:r w:rsidRPr="009270F1">
            <w:t>Szylberg</w:t>
          </w:r>
          <w:proofErr w:type="spellEnd"/>
          <w:r w:rsidRPr="009270F1">
            <w:t xml:space="preserve">, Krzysztof Roszkowski, </w:t>
          </w:r>
          <w:proofErr w:type="spellStart"/>
          <w:r w:rsidRPr="009270F1">
            <w:t>Wiesława</w:t>
          </w:r>
          <w:proofErr w:type="spellEnd"/>
          <w:r w:rsidRPr="009270F1">
            <w:t xml:space="preserve"> </w:t>
          </w:r>
          <w:proofErr w:type="spellStart"/>
          <w:r w:rsidRPr="009270F1">
            <w:t>Windorbska</w:t>
          </w:r>
          <w:proofErr w:type="spellEnd"/>
          <w:r w:rsidRPr="009270F1">
            <w:t xml:space="preserve">, Joanna </w:t>
          </w:r>
          <w:proofErr w:type="spellStart"/>
          <w:r w:rsidRPr="009270F1">
            <w:t>Rytlewska</w:t>
          </w:r>
          <w:proofErr w:type="spellEnd"/>
          <w:r w:rsidRPr="009270F1">
            <w:t xml:space="preserve">, and Wojciech </w:t>
          </w:r>
          <w:proofErr w:type="spellStart"/>
          <w:r w:rsidRPr="009270F1">
            <w:t>Jóźwicki</w:t>
          </w:r>
          <w:proofErr w:type="spellEnd"/>
          <w:r w:rsidRPr="009270F1">
            <w:t xml:space="preserve">. 2014. “An Analysis of the Prognostic Value of IDH1 (Isocitrate Dehydrogenase 1) Mutation in Polish Glioma Patients.” </w:t>
          </w:r>
          <w:r w:rsidRPr="009270F1">
            <w:rPr>
              <w:i/>
              <w:iCs/>
            </w:rPr>
            <w:t>Molecular Diagnosis &amp; Therapy</w:t>
          </w:r>
          <w:r w:rsidRPr="009270F1">
            <w:t xml:space="preserve"> 18 (1): 45–53. </w:t>
          </w:r>
          <w:hyperlink r:id="rId13" w:history="1">
            <w:r w:rsidRPr="009270F1">
              <w:rPr>
                <w:rStyle w:val="Hyperlink"/>
              </w:rPr>
              <w:t>https://doi.org/10.1007/s40291-013-0050-7</w:t>
            </w:r>
          </w:hyperlink>
          <w:r w:rsidRPr="009270F1">
            <w:t>.</w:t>
          </w:r>
        </w:p>
        <w:p w14:paraId="2A65BE2F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lastRenderedPageBreak/>
            <w:t xml:space="preserve">Li, C., Y. Ding, X. Zhang, and K. Hua. 2022. “Integrated in Silico Analysis of LRP2 Mutations to Immunotherapy Efficacy in Pan-Cancer Cohort.” </w:t>
          </w:r>
          <w:proofErr w:type="spellStart"/>
          <w:r w:rsidRPr="009270F1">
            <w:rPr>
              <w:i/>
              <w:iCs/>
            </w:rPr>
            <w:t>Discov</w:t>
          </w:r>
          <w:proofErr w:type="spellEnd"/>
          <w:r w:rsidRPr="009270F1">
            <w:rPr>
              <w:i/>
              <w:iCs/>
            </w:rPr>
            <w:t xml:space="preserve"> Oncol</w:t>
          </w:r>
          <w:r w:rsidRPr="009270F1">
            <w:t xml:space="preserve"> 13 (1): 65. </w:t>
          </w:r>
          <w:hyperlink r:id="rId14" w:history="1">
            <w:r w:rsidRPr="009270F1">
              <w:rPr>
                <w:rStyle w:val="Hyperlink"/>
              </w:rPr>
              <w:t>https://doi.org/10.1007/s12672-022-00528-8</w:t>
            </w:r>
          </w:hyperlink>
          <w:r w:rsidRPr="009270F1">
            <w:t>.</w:t>
          </w:r>
        </w:p>
        <w:p w14:paraId="1C3DD171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Machado, Gabriel Cardoso, and </w:t>
          </w:r>
          <w:proofErr w:type="spellStart"/>
          <w:r w:rsidRPr="009270F1">
            <w:t>Valéria</w:t>
          </w:r>
          <w:proofErr w:type="spellEnd"/>
          <w:r w:rsidRPr="009270F1">
            <w:t xml:space="preserve"> Pereira Ferrer. 2023. “MUC17 Mutations Are Associated with Poor Prognosis in Both Adult Low-Grade Glioma and Glioblastoma Patients.” </w:t>
          </w:r>
          <w:proofErr w:type="spellStart"/>
          <w:r w:rsidRPr="009270F1">
            <w:rPr>
              <w:i/>
              <w:iCs/>
            </w:rPr>
            <w:t>MedRxiv</w:t>
          </w:r>
          <w:proofErr w:type="spellEnd"/>
          <w:r w:rsidRPr="009270F1">
            <w:t xml:space="preserve">, 2023.01.30.23285200. </w:t>
          </w:r>
          <w:hyperlink r:id="rId15" w:history="1">
            <w:r w:rsidRPr="009270F1">
              <w:rPr>
                <w:rStyle w:val="Hyperlink"/>
              </w:rPr>
              <w:t>https://doi.org/10.1101/2023.01.30.23285200</w:t>
            </w:r>
          </w:hyperlink>
          <w:r w:rsidRPr="009270F1">
            <w:t>.</w:t>
          </w:r>
        </w:p>
        <w:p w14:paraId="0A9890A7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t>Masica</w:t>
          </w:r>
          <w:proofErr w:type="spellEnd"/>
          <w:r w:rsidRPr="009270F1">
            <w:t xml:space="preserve">, D. L., and R. </w:t>
          </w:r>
          <w:proofErr w:type="spellStart"/>
          <w:r w:rsidRPr="009270F1">
            <w:t>Karchin</w:t>
          </w:r>
          <w:proofErr w:type="spellEnd"/>
          <w:r w:rsidRPr="009270F1">
            <w:t xml:space="preserve">. 2011. “Correlation of Somatic Mutation and Expression Identifies Genes Important in Human Glioblastoma Progression and Survival.” </w:t>
          </w:r>
          <w:r w:rsidRPr="009270F1">
            <w:rPr>
              <w:i/>
              <w:iCs/>
            </w:rPr>
            <w:t>Cancer Res</w:t>
          </w:r>
          <w:r w:rsidRPr="009270F1">
            <w:t xml:space="preserve"> 71 (13): 4550–61. </w:t>
          </w:r>
          <w:hyperlink r:id="rId16" w:history="1">
            <w:r w:rsidRPr="009270F1">
              <w:rPr>
                <w:rStyle w:val="Hyperlink"/>
              </w:rPr>
              <w:t>https://doi.org/10.1158/0008-5472.can-11-0180</w:t>
            </w:r>
          </w:hyperlink>
          <w:r w:rsidRPr="009270F1">
            <w:t>.</w:t>
          </w:r>
        </w:p>
        <w:p w14:paraId="19F21DC7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McLendon, Roger, Allan Friedman, Darrell </w:t>
          </w:r>
          <w:proofErr w:type="spellStart"/>
          <w:r w:rsidRPr="009270F1">
            <w:t>Bigner</w:t>
          </w:r>
          <w:proofErr w:type="spellEnd"/>
          <w:r w:rsidRPr="009270F1">
            <w:t xml:space="preserve">, Erwin G. </w:t>
          </w:r>
          <w:proofErr w:type="gramStart"/>
          <w:r w:rsidRPr="009270F1">
            <w:t>Van</w:t>
          </w:r>
          <w:proofErr w:type="gramEnd"/>
          <w:r w:rsidRPr="009270F1">
            <w:t xml:space="preserve"> Meir, Daniel J. Brat, Gena M. </w:t>
          </w:r>
          <w:proofErr w:type="spellStart"/>
          <w:r w:rsidRPr="009270F1">
            <w:t>Mastrogianakis</w:t>
          </w:r>
          <w:proofErr w:type="spellEnd"/>
          <w:r w:rsidRPr="009270F1">
            <w:t xml:space="preserve">, Jeffrey J. Olson, et al. 2008. “Comprehensive Genomic Characterization Defines Human Glioblastoma Genes and Core Pathways.” </w:t>
          </w:r>
          <w:r w:rsidRPr="009270F1">
            <w:rPr>
              <w:i/>
              <w:iCs/>
            </w:rPr>
            <w:t>Nature</w:t>
          </w:r>
          <w:r w:rsidRPr="009270F1">
            <w:t xml:space="preserve"> 455 (7216): 1061–68. </w:t>
          </w:r>
          <w:hyperlink r:id="rId17" w:history="1">
            <w:r w:rsidRPr="009270F1">
              <w:rPr>
                <w:rStyle w:val="Hyperlink"/>
              </w:rPr>
              <w:t>https://doi.org/10.1038/nature07385</w:t>
            </w:r>
          </w:hyperlink>
          <w:r w:rsidRPr="009270F1">
            <w:t>.</w:t>
          </w:r>
        </w:p>
        <w:p w14:paraId="786D1D3A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McNeill, Robert S., Emily E. </w:t>
          </w:r>
          <w:proofErr w:type="spellStart"/>
          <w:r w:rsidRPr="009270F1">
            <w:t>Stroobant</w:t>
          </w:r>
          <w:proofErr w:type="spellEnd"/>
          <w:r w:rsidRPr="009270F1">
            <w:t xml:space="preserve">, Erin </w:t>
          </w:r>
          <w:proofErr w:type="spellStart"/>
          <w:r w:rsidRPr="009270F1">
            <w:t>Smithberger</w:t>
          </w:r>
          <w:proofErr w:type="spellEnd"/>
          <w:r w:rsidRPr="009270F1">
            <w:t xml:space="preserve">, </w:t>
          </w:r>
          <w:proofErr w:type="spellStart"/>
          <w:r w:rsidRPr="009270F1">
            <w:t>Demitra</w:t>
          </w:r>
          <w:proofErr w:type="spellEnd"/>
          <w:r w:rsidRPr="009270F1">
            <w:t xml:space="preserve"> A. </w:t>
          </w:r>
          <w:proofErr w:type="spellStart"/>
          <w:r w:rsidRPr="009270F1">
            <w:t>Canoutas</w:t>
          </w:r>
          <w:proofErr w:type="spellEnd"/>
          <w:r w:rsidRPr="009270F1">
            <w:t xml:space="preserve">, Madison K. Butler, Abigail K. Shelton, </w:t>
          </w:r>
          <w:proofErr w:type="spellStart"/>
          <w:r w:rsidRPr="009270F1">
            <w:t>Shrey</w:t>
          </w:r>
          <w:proofErr w:type="spellEnd"/>
          <w:r w:rsidRPr="009270F1">
            <w:t xml:space="preserve"> D. Patel, et al. 2018. “PIK3CA Missense Mutations Promote Glioblastoma Pathogenesis, but Do Not Enhance Targeted PI3K Inhibition.” </w:t>
          </w:r>
          <w:proofErr w:type="spellStart"/>
          <w:r w:rsidRPr="009270F1">
            <w:rPr>
              <w:i/>
              <w:iCs/>
            </w:rPr>
            <w:t>PLoS</w:t>
          </w:r>
          <w:proofErr w:type="spellEnd"/>
          <w:r w:rsidRPr="009270F1">
            <w:rPr>
              <w:i/>
              <w:iCs/>
            </w:rPr>
            <w:t xml:space="preserve"> ONE</w:t>
          </w:r>
          <w:r w:rsidRPr="009270F1">
            <w:t xml:space="preserve"> 13 (7): e0200014. </w:t>
          </w:r>
          <w:hyperlink r:id="rId18" w:history="1">
            <w:r w:rsidRPr="009270F1">
              <w:rPr>
                <w:rStyle w:val="Hyperlink"/>
              </w:rPr>
              <w:t>https://doi.org/10.1371/journal.pone.0200014</w:t>
            </w:r>
          </w:hyperlink>
          <w:r w:rsidRPr="009270F1">
            <w:t>.</w:t>
          </w:r>
        </w:p>
        <w:p w14:paraId="0D073448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t>Nagane</w:t>
          </w:r>
          <w:proofErr w:type="spellEnd"/>
          <w:r w:rsidRPr="009270F1">
            <w:t xml:space="preserve">, M, F </w:t>
          </w:r>
          <w:proofErr w:type="spellStart"/>
          <w:r w:rsidRPr="009270F1">
            <w:t>Coufal</w:t>
          </w:r>
          <w:proofErr w:type="spellEnd"/>
          <w:r w:rsidRPr="009270F1">
            <w:t xml:space="preserve">, H Lin, O </w:t>
          </w:r>
          <w:proofErr w:type="spellStart"/>
          <w:r w:rsidRPr="009270F1">
            <w:t>Bögler</w:t>
          </w:r>
          <w:proofErr w:type="spellEnd"/>
          <w:r w:rsidRPr="009270F1">
            <w:t xml:space="preserve">, W K </w:t>
          </w:r>
          <w:proofErr w:type="spellStart"/>
          <w:r w:rsidRPr="009270F1">
            <w:t>Cavenee</w:t>
          </w:r>
          <w:proofErr w:type="spellEnd"/>
          <w:r w:rsidRPr="009270F1">
            <w:t xml:space="preserve">, and H J Huang. 1996. “A Common Mutant Epidermal Growth Factor Receptor Confers Enhanced Tumorigenicity on Human Glioblastoma Cells by Increasing Proliferation and Reducing Apoptosis.” </w:t>
          </w:r>
          <w:r w:rsidRPr="009270F1">
            <w:rPr>
              <w:i/>
              <w:iCs/>
            </w:rPr>
            <w:t>Cancer Research</w:t>
          </w:r>
          <w:r w:rsidRPr="009270F1">
            <w:t xml:space="preserve"> 56 (21): 5079–86.</w:t>
          </w:r>
        </w:p>
        <w:p w14:paraId="686D6B85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Park, A. K., P. Kim, L. Y. </w:t>
          </w:r>
          <w:proofErr w:type="spellStart"/>
          <w:r w:rsidRPr="009270F1">
            <w:t>Ballester</w:t>
          </w:r>
          <w:proofErr w:type="spellEnd"/>
          <w:r w:rsidRPr="009270F1">
            <w:t xml:space="preserve">, Y. </w:t>
          </w:r>
          <w:proofErr w:type="spellStart"/>
          <w:r w:rsidRPr="009270F1">
            <w:t>Esquenazi</w:t>
          </w:r>
          <w:proofErr w:type="spellEnd"/>
          <w:r w:rsidRPr="009270F1">
            <w:t xml:space="preserve">, and Z. Zhao. 2019. “Subtype-Specific Signaling Pathways and Genomic Aberrations Associated with Prognosis of Glioblastoma.” </w:t>
          </w:r>
          <w:r w:rsidRPr="009270F1">
            <w:rPr>
              <w:i/>
              <w:iCs/>
            </w:rPr>
            <w:t>Neuro Oncol</w:t>
          </w:r>
          <w:r w:rsidRPr="009270F1">
            <w:t xml:space="preserve"> 21 (1): 59–70. </w:t>
          </w:r>
          <w:hyperlink r:id="rId19" w:history="1">
            <w:r w:rsidRPr="009270F1">
              <w:rPr>
                <w:rStyle w:val="Hyperlink"/>
              </w:rPr>
              <w:t>https://doi.org/10.1093/neuonc/noy120</w:t>
            </w:r>
          </w:hyperlink>
          <w:r w:rsidRPr="009270F1">
            <w:t>.</w:t>
          </w:r>
        </w:p>
        <w:p w14:paraId="48C2C474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Qin, </w:t>
          </w:r>
          <w:proofErr w:type="spellStart"/>
          <w:r w:rsidRPr="009270F1">
            <w:t>Zhigang</w:t>
          </w:r>
          <w:proofErr w:type="spellEnd"/>
          <w:r w:rsidRPr="009270F1">
            <w:t xml:space="preserve">, </w:t>
          </w:r>
          <w:proofErr w:type="spellStart"/>
          <w:r w:rsidRPr="009270F1">
            <w:t>Xiuli</w:t>
          </w:r>
          <w:proofErr w:type="spellEnd"/>
          <w:r w:rsidRPr="009270F1">
            <w:t xml:space="preserve"> Zhang, </w:t>
          </w:r>
          <w:proofErr w:type="spellStart"/>
          <w:r w:rsidRPr="009270F1">
            <w:t>Zhuo</w:t>
          </w:r>
          <w:proofErr w:type="spellEnd"/>
          <w:r w:rsidRPr="009270F1">
            <w:t xml:space="preserve"> Chen, and </w:t>
          </w:r>
          <w:proofErr w:type="spellStart"/>
          <w:r w:rsidRPr="009270F1">
            <w:t>Naijie</w:t>
          </w:r>
          <w:proofErr w:type="spellEnd"/>
          <w:r w:rsidRPr="009270F1">
            <w:t xml:space="preserve"> Liu. 2020. “Establishment and Validation of an Immune-Based Prognostic Score Model in Glioblastoma.” </w:t>
          </w:r>
          <w:r w:rsidRPr="009270F1">
            <w:rPr>
              <w:i/>
              <w:iCs/>
            </w:rPr>
            <w:t>International Immunopharmacology</w:t>
          </w:r>
          <w:r w:rsidRPr="009270F1">
            <w:t xml:space="preserve"> 85: 106636. </w:t>
          </w:r>
          <w:hyperlink r:id="rId20" w:history="1">
            <w:r w:rsidRPr="009270F1">
              <w:rPr>
                <w:rStyle w:val="Hyperlink"/>
              </w:rPr>
              <w:t>https://doi.org/10.1016/j.intimp.2020.106636</w:t>
            </w:r>
          </w:hyperlink>
          <w:r w:rsidRPr="009270F1">
            <w:t>.</w:t>
          </w:r>
        </w:p>
        <w:p w14:paraId="72F768A2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Quayle, Steven N., Jennifer Y. Lee, Lydia W T. Cheung, Li Ding, Ruprecht </w:t>
          </w:r>
          <w:proofErr w:type="spellStart"/>
          <w:r w:rsidRPr="009270F1">
            <w:t>Wiedemeyer</w:t>
          </w:r>
          <w:proofErr w:type="spellEnd"/>
          <w:r w:rsidRPr="009270F1">
            <w:t xml:space="preserve">, Robert W. Dewan, Emmet Huang-Hobbs, et al. 2012. “Somatic Mutations of PIK3R1 Promote </w:t>
          </w:r>
          <w:proofErr w:type="spellStart"/>
          <w:r w:rsidRPr="009270F1">
            <w:t>Gliomagenesis</w:t>
          </w:r>
          <w:proofErr w:type="spellEnd"/>
          <w:r w:rsidRPr="009270F1">
            <w:t xml:space="preserve">.” </w:t>
          </w:r>
          <w:proofErr w:type="spellStart"/>
          <w:r w:rsidRPr="009270F1">
            <w:rPr>
              <w:i/>
              <w:iCs/>
            </w:rPr>
            <w:t>PLoS</w:t>
          </w:r>
          <w:proofErr w:type="spellEnd"/>
          <w:r w:rsidRPr="009270F1">
            <w:rPr>
              <w:i/>
              <w:iCs/>
            </w:rPr>
            <w:t xml:space="preserve"> ONE</w:t>
          </w:r>
          <w:r w:rsidRPr="009270F1">
            <w:t xml:space="preserve"> 7 (11): e49466. </w:t>
          </w:r>
          <w:hyperlink r:id="rId21" w:history="1">
            <w:r w:rsidRPr="009270F1">
              <w:rPr>
                <w:rStyle w:val="Hyperlink"/>
              </w:rPr>
              <w:t>https://doi.org/10.1371/journal.pone.0049466</w:t>
            </w:r>
          </w:hyperlink>
          <w:r w:rsidRPr="009270F1">
            <w:t>.</w:t>
          </w:r>
        </w:p>
        <w:p w14:paraId="18760E88" w14:textId="77777777" w:rsidR="009270F1" w:rsidRPr="009270F1" w:rsidRDefault="009270F1">
          <w:pPr>
            <w:pStyle w:val="bibliography"/>
            <w:ind w:left="300" w:hanging="300"/>
            <w:divId w:val="1698770670"/>
          </w:pPr>
          <w:proofErr w:type="spellStart"/>
          <w:r w:rsidRPr="009270F1">
            <w:lastRenderedPageBreak/>
            <w:t>Sakthikumar</w:t>
          </w:r>
          <w:proofErr w:type="spellEnd"/>
          <w:r w:rsidRPr="009270F1">
            <w:t xml:space="preserve">, S., A. Roy, L. Haseeb, M. E. </w:t>
          </w:r>
          <w:proofErr w:type="spellStart"/>
          <w:r w:rsidRPr="009270F1">
            <w:t>Pettersson</w:t>
          </w:r>
          <w:proofErr w:type="spellEnd"/>
          <w:r w:rsidRPr="009270F1">
            <w:t>, E. Sundstrom, V. D. Marinescu, K. Lindblad-</w:t>
          </w:r>
          <w:proofErr w:type="spellStart"/>
          <w:r w:rsidRPr="009270F1">
            <w:t>Toh</w:t>
          </w:r>
          <w:proofErr w:type="spellEnd"/>
          <w:r w:rsidRPr="009270F1">
            <w:t xml:space="preserve">, and K. Forsberg-Nilsson. 2020. “Whole-Genome Sequencing of Glioblastoma Reveals Enrichment of Non-Coding Constraint Mutations in Known and Novel Genes.” </w:t>
          </w:r>
          <w:r w:rsidRPr="009270F1">
            <w:rPr>
              <w:i/>
              <w:iCs/>
            </w:rPr>
            <w:t>Genome Biol</w:t>
          </w:r>
          <w:r w:rsidRPr="009270F1">
            <w:t xml:space="preserve"> 21 (1): 127. </w:t>
          </w:r>
          <w:hyperlink r:id="rId22" w:history="1">
            <w:r w:rsidRPr="009270F1">
              <w:rPr>
                <w:rStyle w:val="Hyperlink"/>
              </w:rPr>
              <w:t>https://doi.org/10.1186/s13059-020-02035-x</w:t>
            </w:r>
          </w:hyperlink>
          <w:r w:rsidRPr="009270F1">
            <w:t>.</w:t>
          </w:r>
        </w:p>
        <w:p w14:paraId="04183EAB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Schulze, M., C. </w:t>
          </w:r>
          <w:proofErr w:type="spellStart"/>
          <w:r w:rsidRPr="009270F1">
            <w:t>Violonchi</w:t>
          </w:r>
          <w:proofErr w:type="spellEnd"/>
          <w:r w:rsidRPr="009270F1">
            <w:t xml:space="preserve">, S. Swoboda, T. </w:t>
          </w:r>
          <w:proofErr w:type="spellStart"/>
          <w:r w:rsidRPr="009270F1">
            <w:t>Welz</w:t>
          </w:r>
          <w:proofErr w:type="spellEnd"/>
          <w:r w:rsidRPr="009270F1">
            <w:t xml:space="preserve">, E. </w:t>
          </w:r>
          <w:proofErr w:type="spellStart"/>
          <w:r w:rsidRPr="009270F1">
            <w:t>Kerkhoff</w:t>
          </w:r>
          <w:proofErr w:type="spellEnd"/>
          <w:r w:rsidRPr="009270F1">
            <w:t xml:space="preserve">, S. Hoja, S. </w:t>
          </w:r>
          <w:proofErr w:type="spellStart"/>
          <w:r w:rsidRPr="009270F1">
            <w:t>Bruggemann</w:t>
          </w:r>
          <w:proofErr w:type="spellEnd"/>
          <w:r w:rsidRPr="009270F1">
            <w:t xml:space="preserve">, J. </w:t>
          </w:r>
          <w:proofErr w:type="spellStart"/>
          <w:r w:rsidRPr="009270F1">
            <w:t>Simburger</w:t>
          </w:r>
          <w:proofErr w:type="spellEnd"/>
          <w:r w:rsidRPr="009270F1">
            <w:t xml:space="preserve">, J. Reinders, and M. J. Riemenschneider. 2018. “RELN Signaling Modulates Glioblastoma Growth and Substrate-Dependent Migration.” </w:t>
          </w:r>
          <w:r w:rsidRPr="009270F1">
            <w:rPr>
              <w:i/>
              <w:iCs/>
            </w:rPr>
            <w:t xml:space="preserve">Brain </w:t>
          </w:r>
          <w:proofErr w:type="spellStart"/>
          <w:r w:rsidRPr="009270F1">
            <w:rPr>
              <w:i/>
              <w:iCs/>
            </w:rPr>
            <w:t>Pathol</w:t>
          </w:r>
          <w:proofErr w:type="spellEnd"/>
          <w:r w:rsidRPr="009270F1">
            <w:t xml:space="preserve"> 28 (5): 695–709. </w:t>
          </w:r>
          <w:hyperlink r:id="rId23" w:history="1">
            <w:r w:rsidRPr="009270F1">
              <w:rPr>
                <w:rStyle w:val="Hyperlink"/>
              </w:rPr>
              <w:t>https://doi.org/10.1111/bpa.12584</w:t>
            </w:r>
          </w:hyperlink>
          <w:r w:rsidRPr="009270F1">
            <w:t>.</w:t>
          </w:r>
        </w:p>
        <w:p w14:paraId="3128CFA2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Wang, Ji, Zi Wang, </w:t>
          </w:r>
          <w:proofErr w:type="spellStart"/>
          <w:r w:rsidRPr="009270F1">
            <w:t>Wenxue</w:t>
          </w:r>
          <w:proofErr w:type="spellEnd"/>
          <w:r w:rsidRPr="009270F1">
            <w:t xml:space="preserve"> Jia, Wei Gong, </w:t>
          </w:r>
          <w:proofErr w:type="spellStart"/>
          <w:r w:rsidRPr="009270F1">
            <w:t>Bokai</w:t>
          </w:r>
          <w:proofErr w:type="spellEnd"/>
          <w:r w:rsidRPr="009270F1">
            <w:t xml:space="preserve"> Dong, </w:t>
          </w:r>
          <w:proofErr w:type="spellStart"/>
          <w:r w:rsidRPr="009270F1">
            <w:t>Zhuangzhuang</w:t>
          </w:r>
          <w:proofErr w:type="spellEnd"/>
          <w:r w:rsidRPr="009270F1">
            <w:t xml:space="preserve"> Wang, Meng Zhou, and </w:t>
          </w:r>
          <w:proofErr w:type="spellStart"/>
          <w:r w:rsidRPr="009270F1">
            <w:t>Chunlei</w:t>
          </w:r>
          <w:proofErr w:type="spellEnd"/>
          <w:r w:rsidRPr="009270F1">
            <w:t xml:space="preserve"> Tian. 2022. “The Role of Costimulatory Molecules in Glioma Biology and Immune Microenvironment.” </w:t>
          </w:r>
          <w:r w:rsidRPr="009270F1">
            <w:rPr>
              <w:i/>
              <w:iCs/>
            </w:rPr>
            <w:t>Frontiers in Genetics</w:t>
          </w:r>
          <w:r w:rsidRPr="009270F1">
            <w:t xml:space="preserve"> 13: 1024922. </w:t>
          </w:r>
          <w:hyperlink r:id="rId24" w:history="1">
            <w:r w:rsidRPr="009270F1">
              <w:rPr>
                <w:rStyle w:val="Hyperlink"/>
              </w:rPr>
              <w:t>https://doi.org/10.3389/fgene.2022.1024922</w:t>
            </w:r>
          </w:hyperlink>
          <w:r w:rsidRPr="009270F1">
            <w:t>.</w:t>
          </w:r>
        </w:p>
        <w:p w14:paraId="05B24575" w14:textId="77777777" w:rsidR="009270F1" w:rsidRPr="009270F1" w:rsidRDefault="009270F1">
          <w:pPr>
            <w:pStyle w:val="bibliography"/>
            <w:ind w:left="300" w:hanging="300"/>
            <w:divId w:val="1698770670"/>
          </w:pPr>
          <w:r w:rsidRPr="009270F1">
            <w:t xml:space="preserve">Wu, P., W. Yang, J. Ma, J. Zhang, M. Liao, L. Xu, M. Xu, and L. Yi. 2019. “Mutant-Allele Tumor Heterogeneity in Malignant Glioma Effectively Predicts Neoplastic Recurrence.” </w:t>
          </w:r>
          <w:r w:rsidRPr="009270F1">
            <w:rPr>
              <w:i/>
              <w:iCs/>
            </w:rPr>
            <w:t>Oncol Lett</w:t>
          </w:r>
          <w:r w:rsidRPr="009270F1">
            <w:t xml:space="preserve"> 18 (6): 6108–16. </w:t>
          </w:r>
          <w:hyperlink r:id="rId25" w:history="1">
            <w:r w:rsidRPr="009270F1">
              <w:rPr>
                <w:rStyle w:val="Hyperlink"/>
              </w:rPr>
              <w:t>https://doi.org/10.3892/ol.2019.10978</w:t>
            </w:r>
          </w:hyperlink>
          <w:r w:rsidRPr="009270F1">
            <w:t>.</w:t>
          </w:r>
        </w:p>
        <w:p w14:paraId="3B6F0C49" w14:textId="231F578C" w:rsidR="00B6355B" w:rsidRDefault="009270F1">
          <w:r w:rsidRPr="009270F1">
            <w:rPr>
              <w:rFonts w:ascii="Times New Roman" w:eastAsia="Times New Roman" w:hAnsi="Times New Roman" w:cs="Times New Roman"/>
            </w:rPr>
            <w:t> </w:t>
          </w:r>
        </w:p>
      </w:sdtContent>
    </w:sdt>
    <w:sectPr w:rsidR="00B6355B" w:rsidSect="00CB69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55C"/>
    <w:rsid w:val="00000784"/>
    <w:rsid w:val="00004E01"/>
    <w:rsid w:val="000204D3"/>
    <w:rsid w:val="00020DA4"/>
    <w:rsid w:val="00022890"/>
    <w:rsid w:val="00027C91"/>
    <w:rsid w:val="00036051"/>
    <w:rsid w:val="00062BA9"/>
    <w:rsid w:val="000630DD"/>
    <w:rsid w:val="000704F7"/>
    <w:rsid w:val="00083AB2"/>
    <w:rsid w:val="0008563E"/>
    <w:rsid w:val="00087C8E"/>
    <w:rsid w:val="000B0EB1"/>
    <w:rsid w:val="000C549E"/>
    <w:rsid w:val="000D3F3D"/>
    <w:rsid w:val="000E33F1"/>
    <w:rsid w:val="000E68B8"/>
    <w:rsid w:val="000E7E92"/>
    <w:rsid w:val="000F461F"/>
    <w:rsid w:val="0012190D"/>
    <w:rsid w:val="00124120"/>
    <w:rsid w:val="00135605"/>
    <w:rsid w:val="0013739E"/>
    <w:rsid w:val="001728D1"/>
    <w:rsid w:val="001763FA"/>
    <w:rsid w:val="00176DFE"/>
    <w:rsid w:val="001A09BF"/>
    <w:rsid w:val="001A3A0F"/>
    <w:rsid w:val="001A6583"/>
    <w:rsid w:val="001B00D4"/>
    <w:rsid w:val="001B4416"/>
    <w:rsid w:val="001B760A"/>
    <w:rsid w:val="001C2515"/>
    <w:rsid w:val="001C5056"/>
    <w:rsid w:val="001D02DE"/>
    <w:rsid w:val="001D155C"/>
    <w:rsid w:val="001D2301"/>
    <w:rsid w:val="001D6B58"/>
    <w:rsid w:val="001D6D48"/>
    <w:rsid w:val="001F00ED"/>
    <w:rsid w:val="00202D8F"/>
    <w:rsid w:val="00217654"/>
    <w:rsid w:val="002176E4"/>
    <w:rsid w:val="002224DD"/>
    <w:rsid w:val="00231B56"/>
    <w:rsid w:val="0024708E"/>
    <w:rsid w:val="00247426"/>
    <w:rsid w:val="00247943"/>
    <w:rsid w:val="00250181"/>
    <w:rsid w:val="00255CEF"/>
    <w:rsid w:val="0025678D"/>
    <w:rsid w:val="00256980"/>
    <w:rsid w:val="00262785"/>
    <w:rsid w:val="0026756D"/>
    <w:rsid w:val="002748B4"/>
    <w:rsid w:val="00276D60"/>
    <w:rsid w:val="0029078F"/>
    <w:rsid w:val="00294ED8"/>
    <w:rsid w:val="00297B26"/>
    <w:rsid w:val="002A6730"/>
    <w:rsid w:val="002B0226"/>
    <w:rsid w:val="002B0800"/>
    <w:rsid w:val="002C3E84"/>
    <w:rsid w:val="002C75CB"/>
    <w:rsid w:val="002D36F0"/>
    <w:rsid w:val="002D52FF"/>
    <w:rsid w:val="002D6AEF"/>
    <w:rsid w:val="003128BA"/>
    <w:rsid w:val="0031377F"/>
    <w:rsid w:val="00316A57"/>
    <w:rsid w:val="00324B18"/>
    <w:rsid w:val="0033439E"/>
    <w:rsid w:val="00355BF8"/>
    <w:rsid w:val="003803D9"/>
    <w:rsid w:val="0038186A"/>
    <w:rsid w:val="0039431D"/>
    <w:rsid w:val="003B0B8E"/>
    <w:rsid w:val="003C13F4"/>
    <w:rsid w:val="003C2F46"/>
    <w:rsid w:val="003E3AFE"/>
    <w:rsid w:val="003F46E7"/>
    <w:rsid w:val="00411F55"/>
    <w:rsid w:val="00441F23"/>
    <w:rsid w:val="00442865"/>
    <w:rsid w:val="004469EC"/>
    <w:rsid w:val="00446ED0"/>
    <w:rsid w:val="0044797F"/>
    <w:rsid w:val="004651BD"/>
    <w:rsid w:val="00467027"/>
    <w:rsid w:val="00467D64"/>
    <w:rsid w:val="0047612D"/>
    <w:rsid w:val="00484EFF"/>
    <w:rsid w:val="00486AFF"/>
    <w:rsid w:val="00495134"/>
    <w:rsid w:val="00495EAE"/>
    <w:rsid w:val="004A1F33"/>
    <w:rsid w:val="004A7B76"/>
    <w:rsid w:val="004C3D90"/>
    <w:rsid w:val="004D6EFD"/>
    <w:rsid w:val="004E06BA"/>
    <w:rsid w:val="00502621"/>
    <w:rsid w:val="00514B13"/>
    <w:rsid w:val="0051548A"/>
    <w:rsid w:val="005333F2"/>
    <w:rsid w:val="00553B3F"/>
    <w:rsid w:val="00553E1E"/>
    <w:rsid w:val="00555678"/>
    <w:rsid w:val="00556F85"/>
    <w:rsid w:val="00557B72"/>
    <w:rsid w:val="00581E4E"/>
    <w:rsid w:val="00583FA5"/>
    <w:rsid w:val="005845A4"/>
    <w:rsid w:val="00596218"/>
    <w:rsid w:val="005A072D"/>
    <w:rsid w:val="005C2935"/>
    <w:rsid w:val="005E1162"/>
    <w:rsid w:val="005F3B3A"/>
    <w:rsid w:val="005F64D8"/>
    <w:rsid w:val="005F6FF5"/>
    <w:rsid w:val="00602957"/>
    <w:rsid w:val="00614723"/>
    <w:rsid w:val="00630F83"/>
    <w:rsid w:val="0063226C"/>
    <w:rsid w:val="00653158"/>
    <w:rsid w:val="00662485"/>
    <w:rsid w:val="0067277A"/>
    <w:rsid w:val="00681D58"/>
    <w:rsid w:val="0068705D"/>
    <w:rsid w:val="00696DD5"/>
    <w:rsid w:val="006A51FF"/>
    <w:rsid w:val="006A71B6"/>
    <w:rsid w:val="006B643A"/>
    <w:rsid w:val="006E40C1"/>
    <w:rsid w:val="006E4ED5"/>
    <w:rsid w:val="006E748D"/>
    <w:rsid w:val="006F7842"/>
    <w:rsid w:val="0070136E"/>
    <w:rsid w:val="0070283D"/>
    <w:rsid w:val="00725169"/>
    <w:rsid w:val="00726B3A"/>
    <w:rsid w:val="0073378E"/>
    <w:rsid w:val="00735B10"/>
    <w:rsid w:val="00757675"/>
    <w:rsid w:val="00760688"/>
    <w:rsid w:val="00767D36"/>
    <w:rsid w:val="0077095D"/>
    <w:rsid w:val="00780ABB"/>
    <w:rsid w:val="00796154"/>
    <w:rsid w:val="007A02E6"/>
    <w:rsid w:val="007A3552"/>
    <w:rsid w:val="007D538D"/>
    <w:rsid w:val="007E7E9D"/>
    <w:rsid w:val="0080334F"/>
    <w:rsid w:val="00805B25"/>
    <w:rsid w:val="008115BC"/>
    <w:rsid w:val="00822C40"/>
    <w:rsid w:val="008268A7"/>
    <w:rsid w:val="00841DD4"/>
    <w:rsid w:val="008445D1"/>
    <w:rsid w:val="008446B0"/>
    <w:rsid w:val="00844C2F"/>
    <w:rsid w:val="00854E00"/>
    <w:rsid w:val="00860EDE"/>
    <w:rsid w:val="00871E94"/>
    <w:rsid w:val="00890162"/>
    <w:rsid w:val="008910F2"/>
    <w:rsid w:val="00891304"/>
    <w:rsid w:val="00895DFB"/>
    <w:rsid w:val="008B7498"/>
    <w:rsid w:val="008C76B0"/>
    <w:rsid w:val="008D2874"/>
    <w:rsid w:val="00900B0E"/>
    <w:rsid w:val="00903BD4"/>
    <w:rsid w:val="0091545D"/>
    <w:rsid w:val="009222EA"/>
    <w:rsid w:val="009224B2"/>
    <w:rsid w:val="009270F1"/>
    <w:rsid w:val="00941DAC"/>
    <w:rsid w:val="0095632B"/>
    <w:rsid w:val="0097131A"/>
    <w:rsid w:val="009743A6"/>
    <w:rsid w:val="0099029B"/>
    <w:rsid w:val="009979ED"/>
    <w:rsid w:val="009B131F"/>
    <w:rsid w:val="009C719D"/>
    <w:rsid w:val="009E2A71"/>
    <w:rsid w:val="009F782B"/>
    <w:rsid w:val="00A00053"/>
    <w:rsid w:val="00A27A48"/>
    <w:rsid w:val="00A37562"/>
    <w:rsid w:val="00A602A2"/>
    <w:rsid w:val="00A64449"/>
    <w:rsid w:val="00A72230"/>
    <w:rsid w:val="00A7592C"/>
    <w:rsid w:val="00A82AAD"/>
    <w:rsid w:val="00AA05F6"/>
    <w:rsid w:val="00AA3631"/>
    <w:rsid w:val="00AB3DE1"/>
    <w:rsid w:val="00AB51BE"/>
    <w:rsid w:val="00AD3CEC"/>
    <w:rsid w:val="00AD7319"/>
    <w:rsid w:val="00AE364F"/>
    <w:rsid w:val="00AF2837"/>
    <w:rsid w:val="00B04003"/>
    <w:rsid w:val="00B11C95"/>
    <w:rsid w:val="00B15C79"/>
    <w:rsid w:val="00B35427"/>
    <w:rsid w:val="00B40816"/>
    <w:rsid w:val="00B43486"/>
    <w:rsid w:val="00B51E51"/>
    <w:rsid w:val="00B53CDC"/>
    <w:rsid w:val="00B552FD"/>
    <w:rsid w:val="00B558C5"/>
    <w:rsid w:val="00B57683"/>
    <w:rsid w:val="00B62021"/>
    <w:rsid w:val="00B6355B"/>
    <w:rsid w:val="00B66C3D"/>
    <w:rsid w:val="00B7430B"/>
    <w:rsid w:val="00B826C0"/>
    <w:rsid w:val="00B9168F"/>
    <w:rsid w:val="00B91E91"/>
    <w:rsid w:val="00BA241A"/>
    <w:rsid w:val="00BA44B2"/>
    <w:rsid w:val="00BA7359"/>
    <w:rsid w:val="00BC27A9"/>
    <w:rsid w:val="00BC6B35"/>
    <w:rsid w:val="00BD21CB"/>
    <w:rsid w:val="00BD3C99"/>
    <w:rsid w:val="00BD75E5"/>
    <w:rsid w:val="00BF59C8"/>
    <w:rsid w:val="00C10EF5"/>
    <w:rsid w:val="00C25986"/>
    <w:rsid w:val="00C26BF9"/>
    <w:rsid w:val="00C32186"/>
    <w:rsid w:val="00C34C82"/>
    <w:rsid w:val="00C41C60"/>
    <w:rsid w:val="00C43CBF"/>
    <w:rsid w:val="00C51C66"/>
    <w:rsid w:val="00C563ED"/>
    <w:rsid w:val="00C573F1"/>
    <w:rsid w:val="00C81F28"/>
    <w:rsid w:val="00C90A02"/>
    <w:rsid w:val="00CB5F7B"/>
    <w:rsid w:val="00CB6961"/>
    <w:rsid w:val="00CC4CB4"/>
    <w:rsid w:val="00CD7D45"/>
    <w:rsid w:val="00CF5747"/>
    <w:rsid w:val="00CF6496"/>
    <w:rsid w:val="00CF7686"/>
    <w:rsid w:val="00D07F5D"/>
    <w:rsid w:val="00D11CA1"/>
    <w:rsid w:val="00D21D7F"/>
    <w:rsid w:val="00D224D1"/>
    <w:rsid w:val="00D268CC"/>
    <w:rsid w:val="00D2727D"/>
    <w:rsid w:val="00D31E12"/>
    <w:rsid w:val="00D770A3"/>
    <w:rsid w:val="00D842C6"/>
    <w:rsid w:val="00D87C95"/>
    <w:rsid w:val="00D90616"/>
    <w:rsid w:val="00D974D4"/>
    <w:rsid w:val="00DB11D2"/>
    <w:rsid w:val="00DB6C85"/>
    <w:rsid w:val="00DC1CA3"/>
    <w:rsid w:val="00DC3D29"/>
    <w:rsid w:val="00DC613F"/>
    <w:rsid w:val="00DD1AF4"/>
    <w:rsid w:val="00DD2835"/>
    <w:rsid w:val="00E02AE7"/>
    <w:rsid w:val="00E10243"/>
    <w:rsid w:val="00E24FB0"/>
    <w:rsid w:val="00E25B48"/>
    <w:rsid w:val="00E31219"/>
    <w:rsid w:val="00E417E6"/>
    <w:rsid w:val="00E4337E"/>
    <w:rsid w:val="00E54964"/>
    <w:rsid w:val="00E61D89"/>
    <w:rsid w:val="00E66411"/>
    <w:rsid w:val="00E71AF5"/>
    <w:rsid w:val="00E7487B"/>
    <w:rsid w:val="00E87887"/>
    <w:rsid w:val="00E92E1E"/>
    <w:rsid w:val="00EA2729"/>
    <w:rsid w:val="00EA2A99"/>
    <w:rsid w:val="00EA4D77"/>
    <w:rsid w:val="00EE5F97"/>
    <w:rsid w:val="00EF58EF"/>
    <w:rsid w:val="00F100B2"/>
    <w:rsid w:val="00F1139F"/>
    <w:rsid w:val="00F11A63"/>
    <w:rsid w:val="00F15BB9"/>
    <w:rsid w:val="00F175A6"/>
    <w:rsid w:val="00F23AE9"/>
    <w:rsid w:val="00F26915"/>
    <w:rsid w:val="00F32570"/>
    <w:rsid w:val="00F41831"/>
    <w:rsid w:val="00F46BF2"/>
    <w:rsid w:val="00F47A9E"/>
    <w:rsid w:val="00F47E24"/>
    <w:rsid w:val="00F56356"/>
    <w:rsid w:val="00F57C20"/>
    <w:rsid w:val="00F651C4"/>
    <w:rsid w:val="00F82AA0"/>
    <w:rsid w:val="00F82E1E"/>
    <w:rsid w:val="00F90166"/>
    <w:rsid w:val="00F947CC"/>
    <w:rsid w:val="00F94B6D"/>
    <w:rsid w:val="00FA1626"/>
    <w:rsid w:val="00FA3B2A"/>
    <w:rsid w:val="00FB7B89"/>
    <w:rsid w:val="00FC0C5E"/>
    <w:rsid w:val="00FC40F7"/>
    <w:rsid w:val="00FF0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9F819"/>
  <w14:defaultImageDpi w14:val="32767"/>
  <w15:chartTrackingRefBased/>
  <w15:docId w15:val="{D008D235-66A4-854E-81F2-B6C18234B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1A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AF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D1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3378E"/>
    <w:rPr>
      <w:color w:val="808080"/>
    </w:rPr>
  </w:style>
  <w:style w:type="paragraph" w:customStyle="1" w:styleId="Bibliography1">
    <w:name w:val="Bibliography1"/>
    <w:basedOn w:val="Normal"/>
    <w:rsid w:val="0073378E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3378E"/>
    <w:rPr>
      <w:color w:val="0000FF"/>
      <w:u w:val="single"/>
    </w:rPr>
  </w:style>
  <w:style w:type="paragraph" w:customStyle="1" w:styleId="Bibliography2">
    <w:name w:val="Bibliography2"/>
    <w:basedOn w:val="Normal"/>
    <w:rsid w:val="00467D64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  <w:style w:type="paragraph" w:customStyle="1" w:styleId="bibliography">
    <w:name w:val="bibliography"/>
    <w:basedOn w:val="Normal"/>
    <w:rsid w:val="00DB11D2"/>
    <w:pPr>
      <w:spacing w:before="100" w:beforeAutospacing="1" w:after="100" w:afterAutospacing="1"/>
    </w:pPr>
    <w:rPr>
      <w:rFonts w:ascii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6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3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5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7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ancergen.2022.11.003" TargetMode="External"/><Relationship Id="rId13" Type="http://schemas.openxmlformats.org/officeDocument/2006/relationships/hyperlink" Target="https://doi.org/10.1007/s40291-013-0050-7" TargetMode="External"/><Relationship Id="rId18" Type="http://schemas.openxmlformats.org/officeDocument/2006/relationships/hyperlink" Target="https://doi.org/10.1371/journal.pone.0200014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371/journal.pone.0049466" TargetMode="External"/><Relationship Id="rId7" Type="http://schemas.openxmlformats.org/officeDocument/2006/relationships/hyperlink" Target="https://doi.org/10.1186/s40478-015-0265-4" TargetMode="External"/><Relationship Id="rId12" Type="http://schemas.openxmlformats.org/officeDocument/2006/relationships/hyperlink" Target="https://doi.org/10.1227/01.neu.0000093426.29236.86" TargetMode="External"/><Relationship Id="rId17" Type="http://schemas.openxmlformats.org/officeDocument/2006/relationships/hyperlink" Target="https://doi.org/10.1038/nature07385" TargetMode="External"/><Relationship Id="rId25" Type="http://schemas.openxmlformats.org/officeDocument/2006/relationships/hyperlink" Target="https://doi.org/10.3892/ol.2019.1097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58/0008-5472.can-11-0180" TargetMode="External"/><Relationship Id="rId20" Type="http://schemas.openxmlformats.org/officeDocument/2006/relationships/hyperlink" Target="https://doi.org/10.1016/j.intimp.2020.10663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8/s41591-018-0263-8" TargetMode="External"/><Relationship Id="rId11" Type="http://schemas.openxmlformats.org/officeDocument/2006/relationships/hyperlink" Target="https://doi.org/10.18632/oncotarget.588" TargetMode="External"/><Relationship Id="rId24" Type="http://schemas.openxmlformats.org/officeDocument/2006/relationships/hyperlink" Target="https://doi.org/10.3389/fgene.2022.1024922" TargetMode="External"/><Relationship Id="rId5" Type="http://schemas.openxmlformats.org/officeDocument/2006/relationships/hyperlink" Target="https://doi.org/10.1155/2022/4919111" TargetMode="External"/><Relationship Id="rId15" Type="http://schemas.openxmlformats.org/officeDocument/2006/relationships/hyperlink" Target="https://doi.org/10.1101/2023.01.30.23285200" TargetMode="External"/><Relationship Id="rId23" Type="http://schemas.openxmlformats.org/officeDocument/2006/relationships/hyperlink" Target="https://doi.org/10.1111/bpa.12584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1097/nen.0b013e31823fe8f1" TargetMode="External"/><Relationship Id="rId19" Type="http://schemas.openxmlformats.org/officeDocument/2006/relationships/hyperlink" Target="https://doi.org/10.1093/neuonc/noy12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55/2019/4860367" TargetMode="External"/><Relationship Id="rId14" Type="http://schemas.openxmlformats.org/officeDocument/2006/relationships/hyperlink" Target="https://doi.org/10.1007/s12672-022-00528-8" TargetMode="External"/><Relationship Id="rId22" Type="http://schemas.openxmlformats.org/officeDocument/2006/relationships/hyperlink" Target="https://doi.org/10.1186/s13059-020-02035-x" TargetMode="External"/><Relationship Id="rId27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6902B1-422D-504D-989C-910EF56F7C7B}"/>
      </w:docPartPr>
      <w:docPartBody>
        <w:p w:rsidR="00686BA4" w:rsidRDefault="00AD6407"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937E3F1814104AB3C5C91B9FA42C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CB1731-930F-C547-90A3-D207587F7245}"/>
      </w:docPartPr>
      <w:docPartBody>
        <w:p w:rsidR="00000000" w:rsidRDefault="001C76D0" w:rsidP="001C76D0">
          <w:pPr>
            <w:pStyle w:val="DB937E3F1814104AB3C5C91B9FA42CF7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E08516F321DF8498008028248196C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67B219-8AAC-7342-B892-6845D9372152}"/>
      </w:docPartPr>
      <w:docPartBody>
        <w:p w:rsidR="00000000" w:rsidRDefault="001C76D0" w:rsidP="001C76D0">
          <w:pPr>
            <w:pStyle w:val="4E08516F321DF8498008028248196C1B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8AB4C37D9BCB4E92A6A7061ED511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7ED378-B847-5B46-A8F7-B912D49A41D6}"/>
      </w:docPartPr>
      <w:docPartBody>
        <w:p w:rsidR="00000000" w:rsidRDefault="001C76D0" w:rsidP="001C76D0">
          <w:pPr>
            <w:pStyle w:val="7B8AB4C37D9BCB4E92A6A7061ED5110B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B0EFFD93EE1549964531D0D9FC28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3D8A4B-0F96-7246-A6B0-B8BCC21B2AC1}"/>
      </w:docPartPr>
      <w:docPartBody>
        <w:p w:rsidR="00000000" w:rsidRDefault="001C76D0" w:rsidP="001C76D0">
          <w:pPr>
            <w:pStyle w:val="03B0EFFD93EE1549964531D0D9FC2869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1FC0AAB61ECC4FA4D35DDDCAAD0A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D88159-6B15-5342-A779-121BBFF4BAB6}"/>
      </w:docPartPr>
      <w:docPartBody>
        <w:p w:rsidR="00000000" w:rsidRDefault="001C76D0" w:rsidP="001C76D0">
          <w:pPr>
            <w:pStyle w:val="B81FC0AAB61ECC4FA4D35DDDCAAD0A42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0F897C0C72E244A803607C2721FB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80D62C-EB41-C248-9738-B5608FD3E771}"/>
      </w:docPartPr>
      <w:docPartBody>
        <w:p w:rsidR="00000000" w:rsidRDefault="001C76D0" w:rsidP="001C76D0">
          <w:pPr>
            <w:pStyle w:val="700F897C0C72E244A803607C2721FB11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8A13D2FA830441A6FCB612D9890C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40EE2F-843E-A34D-A976-2767672AE06D}"/>
      </w:docPartPr>
      <w:docPartBody>
        <w:p w:rsidR="00000000" w:rsidRDefault="001C76D0" w:rsidP="001C76D0">
          <w:pPr>
            <w:pStyle w:val="8E8A13D2FA830441A6FCB612D9890CEE"/>
          </w:pPr>
          <w:r w:rsidRPr="009C750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407"/>
    <w:rsid w:val="001C76D0"/>
    <w:rsid w:val="002C6C44"/>
    <w:rsid w:val="002F4277"/>
    <w:rsid w:val="00552631"/>
    <w:rsid w:val="00686BA4"/>
    <w:rsid w:val="00AD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76D0"/>
    <w:rPr>
      <w:color w:val="808080"/>
    </w:rPr>
  </w:style>
  <w:style w:type="paragraph" w:customStyle="1" w:styleId="2F751386F6B84F4490053C7B92CDBB11">
    <w:name w:val="2F751386F6B84F4490053C7B92CDBB11"/>
    <w:rsid w:val="001C76D0"/>
  </w:style>
  <w:style w:type="paragraph" w:customStyle="1" w:styleId="F89C9AA13E1BA44F9E25125DAF7726FF">
    <w:name w:val="F89C9AA13E1BA44F9E25125DAF7726FF"/>
    <w:rsid w:val="001C76D0"/>
  </w:style>
  <w:style w:type="paragraph" w:customStyle="1" w:styleId="46FF398737BC2344A557AE3776371433">
    <w:name w:val="46FF398737BC2344A557AE3776371433"/>
    <w:rsid w:val="001C76D0"/>
  </w:style>
  <w:style w:type="paragraph" w:customStyle="1" w:styleId="152DE9E2F150674CA560F3F41EA67246">
    <w:name w:val="152DE9E2F150674CA560F3F41EA67246"/>
    <w:rsid w:val="001C76D0"/>
  </w:style>
  <w:style w:type="paragraph" w:customStyle="1" w:styleId="F68316DD3A4F9D42803FD0DABC856AE0">
    <w:name w:val="F68316DD3A4F9D42803FD0DABC856AE0"/>
    <w:rsid w:val="00686BA4"/>
  </w:style>
  <w:style w:type="paragraph" w:customStyle="1" w:styleId="7EC5756B20604A41B0C75AABE569546D">
    <w:name w:val="7EC5756B20604A41B0C75AABE569546D"/>
    <w:rsid w:val="00686BA4"/>
  </w:style>
  <w:style w:type="paragraph" w:customStyle="1" w:styleId="EBEACD80A8881545B0838621FBC9598E">
    <w:name w:val="EBEACD80A8881545B0838621FBC9598E"/>
    <w:rsid w:val="00686BA4"/>
  </w:style>
  <w:style w:type="paragraph" w:customStyle="1" w:styleId="B95E84CA267BC54FB073D2A53A668C57">
    <w:name w:val="B95E84CA267BC54FB073D2A53A668C57"/>
    <w:rsid w:val="00686BA4"/>
  </w:style>
  <w:style w:type="paragraph" w:customStyle="1" w:styleId="3E0856EC79171A458AD9832848E1A607">
    <w:name w:val="3E0856EC79171A458AD9832848E1A607"/>
    <w:rsid w:val="00686BA4"/>
  </w:style>
  <w:style w:type="paragraph" w:customStyle="1" w:styleId="25DCAC2EE7A4D94CB6DB7F114DD46878">
    <w:name w:val="25DCAC2EE7A4D94CB6DB7F114DD46878"/>
    <w:rsid w:val="001C76D0"/>
  </w:style>
  <w:style w:type="paragraph" w:customStyle="1" w:styleId="E65C8CFAA2D2CB4DB4333A377E48F127">
    <w:name w:val="E65C8CFAA2D2CB4DB4333A377E48F127"/>
    <w:rsid w:val="001C76D0"/>
  </w:style>
  <w:style w:type="paragraph" w:customStyle="1" w:styleId="2589444F991C67498D1E73B5473C2C21">
    <w:name w:val="2589444F991C67498D1E73B5473C2C21"/>
    <w:rsid w:val="001C76D0"/>
  </w:style>
  <w:style w:type="paragraph" w:customStyle="1" w:styleId="3DE7FF0C27B1BF4CB3B9FB156FDABD70">
    <w:name w:val="3DE7FF0C27B1BF4CB3B9FB156FDABD70"/>
    <w:rsid w:val="001C76D0"/>
  </w:style>
  <w:style w:type="paragraph" w:customStyle="1" w:styleId="985005A690EE124DAF55FE6080B5CCE8">
    <w:name w:val="985005A690EE124DAF55FE6080B5CCE8"/>
    <w:rsid w:val="001C76D0"/>
  </w:style>
  <w:style w:type="paragraph" w:customStyle="1" w:styleId="4370D335668024409661879FE1015770">
    <w:name w:val="4370D335668024409661879FE1015770"/>
    <w:rsid w:val="001C76D0"/>
  </w:style>
  <w:style w:type="paragraph" w:customStyle="1" w:styleId="B09C0F682FC4134D914FB3EE2B193E9F">
    <w:name w:val="B09C0F682FC4134D914FB3EE2B193E9F"/>
    <w:rsid w:val="001C76D0"/>
  </w:style>
  <w:style w:type="paragraph" w:customStyle="1" w:styleId="2CA66BD05B5F2A44A13C9AA5CA22DA2C">
    <w:name w:val="2CA66BD05B5F2A44A13C9AA5CA22DA2C"/>
    <w:rsid w:val="001C76D0"/>
  </w:style>
  <w:style w:type="paragraph" w:customStyle="1" w:styleId="34A28474116C6443B8CDB8660E2F6DD4">
    <w:name w:val="34A28474116C6443B8CDB8660E2F6DD4"/>
    <w:rsid w:val="001C76D0"/>
  </w:style>
  <w:style w:type="paragraph" w:customStyle="1" w:styleId="B721046E11C744449D0F0FE4286CC9C6">
    <w:name w:val="B721046E11C744449D0F0FE4286CC9C6"/>
    <w:rsid w:val="001C76D0"/>
  </w:style>
  <w:style w:type="paragraph" w:customStyle="1" w:styleId="C7D2FDDB9D92AB499C4C58ECDDD91EED">
    <w:name w:val="C7D2FDDB9D92AB499C4C58ECDDD91EED"/>
    <w:rsid w:val="001C76D0"/>
  </w:style>
  <w:style w:type="paragraph" w:customStyle="1" w:styleId="6CA289879F344F4D92BFADB09B8C28D4">
    <w:name w:val="6CA289879F344F4D92BFADB09B8C28D4"/>
    <w:rsid w:val="001C76D0"/>
  </w:style>
  <w:style w:type="paragraph" w:customStyle="1" w:styleId="78E7B7D3D8AC4C4FAFB8480E8F09BFBD">
    <w:name w:val="78E7B7D3D8AC4C4FAFB8480E8F09BFBD"/>
    <w:rsid w:val="001C76D0"/>
  </w:style>
  <w:style w:type="paragraph" w:customStyle="1" w:styleId="61D0325908D799409483698866E4032B">
    <w:name w:val="61D0325908D799409483698866E4032B"/>
    <w:rsid w:val="001C76D0"/>
  </w:style>
  <w:style w:type="paragraph" w:customStyle="1" w:styleId="30E37BB14ABFB24483B2B5E5FE3564C5">
    <w:name w:val="30E37BB14ABFB24483B2B5E5FE3564C5"/>
    <w:rsid w:val="001C76D0"/>
  </w:style>
  <w:style w:type="paragraph" w:customStyle="1" w:styleId="B199ED6B6D0D0544A255E335DF17244F">
    <w:name w:val="B199ED6B6D0D0544A255E335DF17244F"/>
    <w:rsid w:val="001C76D0"/>
  </w:style>
  <w:style w:type="paragraph" w:customStyle="1" w:styleId="D683774171BC494D80288C5FE67868FD">
    <w:name w:val="D683774171BC494D80288C5FE67868FD"/>
    <w:rsid w:val="001C76D0"/>
  </w:style>
  <w:style w:type="paragraph" w:customStyle="1" w:styleId="0F17D55848EE964C9BAA68E222133899">
    <w:name w:val="0F17D55848EE964C9BAA68E222133899"/>
    <w:rsid w:val="001C76D0"/>
  </w:style>
  <w:style w:type="paragraph" w:customStyle="1" w:styleId="DB937E3F1814104AB3C5C91B9FA42CF7">
    <w:name w:val="DB937E3F1814104AB3C5C91B9FA42CF7"/>
    <w:rsid w:val="001C76D0"/>
  </w:style>
  <w:style w:type="paragraph" w:customStyle="1" w:styleId="4E08516F321DF8498008028248196C1B">
    <w:name w:val="4E08516F321DF8498008028248196C1B"/>
    <w:rsid w:val="001C76D0"/>
  </w:style>
  <w:style w:type="paragraph" w:customStyle="1" w:styleId="7B8AB4C37D9BCB4E92A6A7061ED5110B">
    <w:name w:val="7B8AB4C37D9BCB4E92A6A7061ED5110B"/>
    <w:rsid w:val="001C76D0"/>
  </w:style>
  <w:style w:type="paragraph" w:customStyle="1" w:styleId="03B0EFFD93EE1549964531D0D9FC2869">
    <w:name w:val="03B0EFFD93EE1549964531D0D9FC2869"/>
    <w:rsid w:val="001C76D0"/>
  </w:style>
  <w:style w:type="paragraph" w:customStyle="1" w:styleId="B81FC0AAB61ECC4FA4D35DDDCAAD0A42">
    <w:name w:val="B81FC0AAB61ECC4FA4D35DDDCAAD0A42"/>
    <w:rsid w:val="001C76D0"/>
  </w:style>
  <w:style w:type="paragraph" w:customStyle="1" w:styleId="700F897C0C72E244A803607C2721FB11">
    <w:name w:val="700F897C0C72E244A803607C2721FB11"/>
    <w:rsid w:val="001C76D0"/>
  </w:style>
  <w:style w:type="paragraph" w:customStyle="1" w:styleId="8E8A13D2FA830441A6FCB612D9890CEE">
    <w:name w:val="8E8A13D2FA830441A6FCB612D9890CEE"/>
    <w:rsid w:val="001C76D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271B68-9924-D24C-A8FB-9821335D8AB4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1C6E3D-417E-4C4C-8A54-C7EDCD3F0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5</TotalTime>
  <Pages>10</Pages>
  <Words>1708</Words>
  <Characters>973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r Turkarslan</dc:creator>
  <cp:keywords/>
  <dc:description/>
  <cp:lastModifiedBy>Serdar Turkarslan</cp:lastModifiedBy>
  <cp:revision>15</cp:revision>
  <dcterms:created xsi:type="dcterms:W3CDTF">2023-07-31T23:25:00Z</dcterms:created>
  <dcterms:modified xsi:type="dcterms:W3CDTF">2023-09-28T16:31:00Z</dcterms:modified>
</cp:coreProperties>
</file>